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635B" w:rsidRPr="00AC0329" w:rsidRDefault="0065635B" w:rsidP="00974F90">
      <w:pPr>
        <w:spacing w:line="240" w:lineRule="auto"/>
        <w:rPr>
          <w:rFonts w:asciiTheme="majorBidi" w:hAnsiTheme="majorBidi" w:cstheme="majorBidi"/>
          <w:color w:val="auto"/>
          <w:sz w:val="18"/>
          <w:szCs w:val="18"/>
          <w:vertAlign w:val="superscript"/>
        </w:rPr>
      </w:pPr>
      <w:r w:rsidRPr="00AC0329">
        <w:rPr>
          <w:rFonts w:asciiTheme="majorBidi" w:hAnsiTheme="majorBidi" w:cstheme="majorBidi"/>
          <w:b/>
          <w:bCs/>
          <w:color w:val="auto"/>
          <w:sz w:val="18"/>
          <w:szCs w:val="18"/>
        </w:rPr>
        <w:t xml:space="preserve">Table </w:t>
      </w:r>
      <w:r w:rsidR="00A437CD" w:rsidRPr="00AC0329">
        <w:rPr>
          <w:rFonts w:asciiTheme="majorBidi" w:hAnsiTheme="majorBidi" w:cstheme="majorBidi"/>
          <w:b/>
          <w:bCs/>
          <w:color w:val="auto"/>
          <w:sz w:val="18"/>
          <w:szCs w:val="18"/>
        </w:rPr>
        <w:t>S</w:t>
      </w:r>
      <w:r w:rsidRPr="00AC0329">
        <w:rPr>
          <w:rFonts w:asciiTheme="majorBidi" w:hAnsiTheme="majorBidi" w:cstheme="majorBidi"/>
          <w:b/>
          <w:bCs/>
          <w:color w:val="auto"/>
          <w:sz w:val="18"/>
          <w:szCs w:val="18"/>
        </w:rPr>
        <w:t xml:space="preserve">1. </w:t>
      </w:r>
      <w:proofErr w:type="gramStart"/>
      <w:r w:rsidRPr="00AC0329">
        <w:rPr>
          <w:rFonts w:asciiTheme="majorBidi" w:hAnsiTheme="majorBidi" w:cstheme="majorBidi"/>
          <w:color w:val="auto"/>
          <w:sz w:val="18"/>
          <w:szCs w:val="18"/>
        </w:rPr>
        <w:t xml:space="preserve">Weighted analysis of energy intake (percentage) within the food groups by </w:t>
      </w:r>
      <w:r w:rsidR="0078259B" w:rsidRPr="00AC0329">
        <w:rPr>
          <w:rFonts w:asciiTheme="majorBidi" w:hAnsiTheme="majorBidi" w:cstheme="majorBidi"/>
          <w:color w:val="auto"/>
          <w:sz w:val="18"/>
          <w:szCs w:val="18"/>
        </w:rPr>
        <w:t>2014</w:t>
      </w:r>
      <w:r w:rsidR="00144C15" w:rsidRPr="00AC0329">
        <w:rPr>
          <w:rFonts w:asciiTheme="majorBidi" w:hAnsiTheme="majorBidi" w:cstheme="majorBidi"/>
          <w:color w:val="auto"/>
          <w:sz w:val="18"/>
          <w:szCs w:val="18"/>
        </w:rPr>
        <w:t xml:space="preserve"> </w:t>
      </w:r>
      <w:r w:rsidRPr="00AC0329">
        <w:rPr>
          <w:rFonts w:asciiTheme="majorBidi" w:hAnsiTheme="majorBidi" w:cstheme="majorBidi"/>
          <w:color w:val="auto"/>
          <w:sz w:val="18"/>
          <w:szCs w:val="18"/>
        </w:rPr>
        <w:t xml:space="preserve">Health Canada Surveillance Tool Tier </w:t>
      </w:r>
      <w:r w:rsidR="00F303CA" w:rsidRPr="00AC0329">
        <w:rPr>
          <w:rFonts w:asciiTheme="majorBidi" w:hAnsiTheme="majorBidi" w:cstheme="majorBidi"/>
          <w:color w:val="auto"/>
          <w:sz w:val="18"/>
          <w:szCs w:val="18"/>
        </w:rPr>
        <w:t>S</w:t>
      </w:r>
      <w:r w:rsidRPr="00AC0329">
        <w:rPr>
          <w:rFonts w:asciiTheme="majorBidi" w:hAnsiTheme="majorBidi" w:cstheme="majorBidi"/>
          <w:color w:val="auto"/>
          <w:sz w:val="18"/>
          <w:szCs w:val="18"/>
        </w:rPr>
        <w:t>ystem among Canadian children (2-11 years of age) and adolescents (12-18 years of age).</w:t>
      </w:r>
      <w:r w:rsidRPr="00AC0329">
        <w:rPr>
          <w:rFonts w:asciiTheme="majorBidi" w:hAnsiTheme="majorBidi" w:cstheme="majorBidi"/>
          <w:color w:val="auto"/>
          <w:sz w:val="18"/>
          <w:szCs w:val="18"/>
          <w:vertAlign w:val="superscript"/>
        </w:rPr>
        <w:t>*</w:t>
      </w:r>
      <w:proofErr w:type="gramEnd"/>
    </w:p>
    <w:p w:rsidR="003A65A5" w:rsidRPr="00AC0329" w:rsidRDefault="003A65A5" w:rsidP="00974F90">
      <w:pPr>
        <w:spacing w:line="240" w:lineRule="auto"/>
        <w:rPr>
          <w:rFonts w:asciiTheme="majorBidi" w:hAnsiTheme="majorBidi" w:cstheme="majorBidi"/>
          <w:color w:val="auto"/>
          <w:sz w:val="18"/>
          <w:szCs w:val="18"/>
          <w:vertAlign w:val="superscript"/>
        </w:rPr>
      </w:pPr>
    </w:p>
    <w:tbl>
      <w:tblPr>
        <w:tblW w:w="3479" w:type="pct"/>
        <w:tblInd w:w="4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"/>
        <w:gridCol w:w="4533"/>
        <w:gridCol w:w="1447"/>
        <w:gridCol w:w="1443"/>
      </w:tblGrid>
      <w:tr w:rsidR="00AC0329" w:rsidRPr="00AC0329" w:rsidTr="003A65A5">
        <w:trPr>
          <w:trHeight w:val="8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188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  <w:t>% Energy within Food Group</w:t>
            </w:r>
          </w:p>
        </w:tc>
      </w:tr>
      <w:tr w:rsidR="00AC0329" w:rsidRPr="00AC0329" w:rsidTr="003A65A5">
        <w:trPr>
          <w:trHeight w:val="180"/>
        </w:trPr>
        <w:tc>
          <w:tcPr>
            <w:tcW w:w="311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  <w:t>Food Group</w:t>
            </w: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  <w:t xml:space="preserve">Children </w:t>
            </w:r>
          </w:p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  <w:t>(2-11 years)</w:t>
            </w:r>
          </w:p>
        </w:tc>
        <w:tc>
          <w:tcPr>
            <w:tcW w:w="94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b/>
                <w:bCs/>
                <w:color w:val="auto"/>
                <w:sz w:val="18"/>
                <w:szCs w:val="18"/>
                <w:lang w:val="en-CA" w:eastAsia="en-CA"/>
              </w:rPr>
              <w:t>Adolescents (12-18 years)</w:t>
            </w:r>
          </w:p>
        </w:tc>
      </w:tr>
      <w:tr w:rsidR="00AC0329" w:rsidRPr="00AC0329" w:rsidTr="003A65A5">
        <w:trPr>
          <w:trHeight w:val="255"/>
        </w:trPr>
        <w:tc>
          <w:tcPr>
            <w:tcW w:w="3115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 Sub-Group</w:t>
            </w: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941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Other than Juice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Other than Juice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Other than Juice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Other than Juice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 xml:space="preserve">Fruit, Juice Tier 1 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Juice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3</w:t>
            </w:r>
          </w:p>
        </w:tc>
      </w:tr>
      <w:tr w:rsidR="00AC0329" w:rsidRPr="00AC0329" w:rsidTr="003A65A5">
        <w:trPr>
          <w:trHeight w:val="31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Juice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Juice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3115" w:type="pct"/>
            <w:gridSpan w:val="2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Sub-Group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ark Green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70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ark Green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ark Green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ark Green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eep Yellow or Orange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eep Yellow or Orange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eep Yellow or Orange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eep Yellow or Orange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tatoe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tatoe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tatoe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tatoe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Vegetable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8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Vegetable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Vegetable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Vegetable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Juice &amp; Cocktail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Juice &amp; Cocktail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Juice &amp; Cocktail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Juice &amp; Cocktail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3115" w:type="pct"/>
            <w:gridSpan w:val="2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 &amp; Vegetable Food Group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Other than Juice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8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Other than Juice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Other than Juice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Other than Juice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70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 xml:space="preserve">Fruit, Juice Tier 1 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Juice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Juice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ruit, Juice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ark Green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ark Green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ark Green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ark Green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eep Yellow or Orange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eep Yellow or Orange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eep Yellow or Orange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Deep Yellow or Orange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tatoe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6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tatoe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tatoe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tatoe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8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Vegetable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Vegetable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Vegetable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Vegetable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Juice &amp; Cocktail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Juice &amp; Cocktail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Juice &amp; Cocktail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Vegetable Juice &amp; Cocktail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3115" w:type="pct"/>
            <w:gridSpan w:val="2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Grain Products Food Group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Whole Grain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Whole Grain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Whole Grain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Whole Grain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on Whole Grain, Enriched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7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on Whole Grain, Enriched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7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on Whole Grain, Enriched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3</w:t>
            </w:r>
          </w:p>
        </w:tc>
      </w:tr>
      <w:tr w:rsidR="00AC0329" w:rsidRPr="00AC0329" w:rsidTr="003A65A5">
        <w:trPr>
          <w:trHeight w:val="240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on Whole Grain, Enriched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8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on Whole Grain, Not Enriched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on Whole Grain, Not Enriched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on Whole Grain, Not Enriched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on Whole Grain, Not Enriched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55"/>
        </w:trPr>
        <w:tc>
          <w:tcPr>
            <w:tcW w:w="3115" w:type="pct"/>
            <w:gridSpan w:val="2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Milk &amp; Alternatives Food Group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luid Milk &amp; Fortified Soy-Based Beverage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luid Milk &amp; Fortified Soy-Based Beverage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5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luid Milk &amp; Fortified Soy-Based Beverage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6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luid Milk &amp; Fortified Soy-Based Beverage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 xml:space="preserve">Other Milk Alternatives Tier 1 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ilk Alternative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ilk Alternative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ilk Alternative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3115" w:type="pct"/>
            <w:gridSpan w:val="2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Meat Sub-Group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Beef, Game and Organ Meat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Beef, Game and Organ Meat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Beef, Game and Organ Meat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Beef, Game and Organ Meat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eats (Pork, Veal, Lamb)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eats (Pork, Veal, Lamb)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eats (Pork, Veal, Lamb)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9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eats (Pork, Veal, Lamb)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ultry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ultry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6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ultry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4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ultry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rocessed Meat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70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rocessed Meat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rocessed Meat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rocessed Meat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8</w:t>
            </w:r>
          </w:p>
        </w:tc>
      </w:tr>
      <w:tr w:rsidR="00AC0329" w:rsidRPr="00AC0329" w:rsidTr="003A65A5">
        <w:trPr>
          <w:trHeight w:val="255"/>
        </w:trPr>
        <w:tc>
          <w:tcPr>
            <w:tcW w:w="3115" w:type="pct"/>
            <w:gridSpan w:val="2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lastRenderedPageBreak/>
              <w:t>Meat Alternatives Sub-Group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ish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ish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6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ish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ish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Shellfish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Shellfish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Shellfish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Shellfish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Legume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Legume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Legume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3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5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Legume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uts and Seed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uts and Seed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uts and Seed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9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uts and Seed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Egg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Egg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4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Egg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Egg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3115" w:type="pct"/>
            <w:gridSpan w:val="2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Meat &amp; Alternatives Food Group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Beef, Game and Organ Meat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Beef, Game and Organ Meat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Beef, Game and Organ Meat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9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3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Beef, Game and Organ Meat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eats (Pork, Veal, Lamb)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eats (Pork, Veal, Lamb)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eats (Pork, Veal, Lamb)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Other Meats (Pork, Veal, Lamb)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ultry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ultry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ultry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oultry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4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ish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ish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ish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Fish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Shellfish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Shellfish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Shellfish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Shellfish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Legume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Legume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Legume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8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8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Legume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uts and Seed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uts and Seed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uts and Seed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2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uts and Seed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Egg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Egg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5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Egg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Egg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rocessed Meats Tier 1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40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rocessed Meats Tier 2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0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rocessed Meats Tier 3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6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6</w:t>
            </w:r>
          </w:p>
        </w:tc>
      </w:tr>
      <w:tr w:rsidR="00AC0329" w:rsidRPr="00AC0329" w:rsidTr="003A65A5">
        <w:trPr>
          <w:trHeight w:val="255"/>
        </w:trPr>
        <w:tc>
          <w:tcPr>
            <w:tcW w:w="158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</w:p>
        </w:tc>
        <w:tc>
          <w:tcPr>
            <w:tcW w:w="2957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Processed Meats Tier 4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7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14</w:t>
            </w:r>
          </w:p>
        </w:tc>
      </w:tr>
      <w:tr w:rsidR="00F303CA" w:rsidRPr="00AC0329" w:rsidTr="003A65A5">
        <w:trPr>
          <w:trHeight w:val="270"/>
        </w:trPr>
        <w:tc>
          <w:tcPr>
            <w:tcW w:w="3115" w:type="pct"/>
            <w:gridSpan w:val="2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Total Energy Intake</w:t>
            </w: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/A</w:t>
            </w:r>
          </w:p>
        </w:tc>
        <w:tc>
          <w:tcPr>
            <w:tcW w:w="941" w:type="pct"/>
            <w:shd w:val="clear" w:color="auto" w:fill="auto"/>
            <w:noWrap/>
            <w:vAlign w:val="bottom"/>
            <w:hideMark/>
          </w:tcPr>
          <w:p w:rsidR="003A65A5" w:rsidRPr="00AC0329" w:rsidRDefault="003A65A5" w:rsidP="00974F90">
            <w:pPr>
              <w:spacing w:line="240" w:lineRule="auto"/>
              <w:contextualSpacing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  <w:lang w:val="en-CA" w:eastAsia="en-CA"/>
              </w:rPr>
              <w:t>N/A</w:t>
            </w:r>
          </w:p>
        </w:tc>
      </w:tr>
    </w:tbl>
    <w:p w:rsidR="006B3BBB" w:rsidRPr="00AC0329" w:rsidRDefault="006B3BBB" w:rsidP="00974F90">
      <w:pPr>
        <w:spacing w:line="240" w:lineRule="auto"/>
        <w:rPr>
          <w:rFonts w:asciiTheme="majorBidi" w:hAnsiTheme="majorBidi" w:cstheme="majorBidi"/>
          <w:b/>
          <w:bCs/>
          <w:color w:val="auto"/>
          <w:sz w:val="18"/>
          <w:szCs w:val="18"/>
        </w:rPr>
      </w:pPr>
    </w:p>
    <w:p w:rsidR="00542307" w:rsidRPr="00AC0329" w:rsidRDefault="00542307" w:rsidP="00974F90">
      <w:pPr>
        <w:spacing w:line="240" w:lineRule="auto"/>
        <w:ind w:left="426"/>
        <w:rPr>
          <w:rFonts w:asciiTheme="majorBidi" w:hAnsiTheme="majorBidi" w:cstheme="majorBidi"/>
          <w:color w:val="auto"/>
          <w:sz w:val="18"/>
          <w:szCs w:val="18"/>
        </w:rPr>
      </w:pPr>
      <w:r w:rsidRPr="00AC0329">
        <w:rPr>
          <w:rFonts w:asciiTheme="majorBidi" w:hAnsiTheme="majorBidi" w:cstheme="majorBidi"/>
          <w:color w:val="auto"/>
          <w:sz w:val="18"/>
          <w:szCs w:val="18"/>
          <w:vertAlign w:val="superscript"/>
        </w:rPr>
        <w:t>*</w:t>
      </w:r>
      <w:r w:rsidRPr="00AC0329">
        <w:rPr>
          <w:rFonts w:asciiTheme="majorBidi" w:hAnsiTheme="majorBidi" w:cstheme="majorBidi"/>
          <w:color w:val="auto"/>
          <w:sz w:val="18"/>
          <w:szCs w:val="18"/>
        </w:rPr>
        <w:t xml:space="preserve">Tiers are based on Health Canada’s Surveillance Tool </w:t>
      </w:r>
      <w:r w:rsidR="00743E6A" w:rsidRPr="00AC0329">
        <w:rPr>
          <w:rFonts w:asciiTheme="majorBidi" w:hAnsiTheme="majorBidi" w:cstheme="majorBidi"/>
          <w:color w:val="auto"/>
          <w:sz w:val="18"/>
          <w:szCs w:val="18"/>
        </w:rPr>
        <w:fldChar w:fldCharType="begin"/>
      </w:r>
      <w:r w:rsidRPr="00AC0329">
        <w:rPr>
          <w:rFonts w:asciiTheme="majorBidi" w:hAnsiTheme="majorBidi" w:cstheme="majorBidi"/>
          <w:color w:val="auto"/>
          <w:sz w:val="18"/>
          <w:szCs w:val="18"/>
        </w:rPr>
        <w:instrText xml:space="preserve"> ADDIN EN.CITE &lt;EndNote&gt;&lt;Cite&gt;&lt;RecNum&gt;4&lt;/RecNum&gt;&lt;DisplayText&gt;[19]&lt;/DisplayText&gt;&lt;record&gt;&lt;rec-number&gt;4&lt;/rec-number&gt;&lt;foreign-keys&gt;&lt;key app="EN" db-id="vsad2dd9ow0re9ert5r5wvwe5srrfx5rfrat"&gt;4&lt;/key&gt;&lt;/foreign-keys&gt;&lt;ref-type name="Journal Article"&gt;17&lt;/ref-type&gt;&lt;contributors&gt;&lt;authors&gt;&lt;author&gt;Health Canada,&lt;/author&gt;&lt;/authors&gt;&lt;/contributors&gt;&lt;titles&gt;&lt;title&gt;The development and use of a surveillance tool: the classification of foods in the Canadian Nutrient File according to Eating Well with Canada&amp;apos;s Food Guide. 2014. Available from: http://publications.gc.ca/collections/collection_2014/sc-hc/H164-158-2-2014-eng.pdf [Accessed: 30 July 2015]&lt;/title&gt;&lt;/titles&gt;&lt;dates&gt;&lt;/dates&gt;&lt;urls&gt;&lt;/urls&gt;&lt;/record&gt;&lt;/Cite&gt;&lt;/EndNote&gt;</w:instrText>
      </w:r>
      <w:r w:rsidR="00743E6A" w:rsidRPr="00AC0329">
        <w:rPr>
          <w:rFonts w:asciiTheme="majorBidi" w:hAnsiTheme="majorBidi" w:cstheme="majorBidi"/>
          <w:color w:val="auto"/>
          <w:sz w:val="18"/>
          <w:szCs w:val="18"/>
        </w:rPr>
        <w:fldChar w:fldCharType="separate"/>
      </w:r>
      <w:r w:rsidRPr="00AC0329">
        <w:rPr>
          <w:rFonts w:asciiTheme="majorBidi" w:hAnsiTheme="majorBidi" w:cstheme="majorBidi"/>
          <w:noProof/>
          <w:color w:val="auto"/>
          <w:sz w:val="18"/>
          <w:szCs w:val="18"/>
        </w:rPr>
        <w:t>[</w:t>
      </w:r>
      <w:hyperlink w:anchor="_ENREF_19" w:tooltip="Health Canada,  #4" w:history="1">
        <w:r w:rsidRPr="00AC0329">
          <w:rPr>
            <w:rFonts w:asciiTheme="majorBidi" w:hAnsiTheme="majorBidi" w:cstheme="majorBidi"/>
            <w:noProof/>
            <w:color w:val="auto"/>
            <w:sz w:val="18"/>
            <w:szCs w:val="18"/>
          </w:rPr>
          <w:t>19</w:t>
        </w:r>
      </w:hyperlink>
      <w:r w:rsidRPr="00AC0329">
        <w:rPr>
          <w:rFonts w:asciiTheme="majorBidi" w:hAnsiTheme="majorBidi" w:cstheme="majorBidi"/>
          <w:noProof/>
          <w:color w:val="auto"/>
          <w:sz w:val="18"/>
          <w:szCs w:val="18"/>
        </w:rPr>
        <w:t>]</w:t>
      </w:r>
      <w:r w:rsidR="00743E6A" w:rsidRPr="00AC0329">
        <w:rPr>
          <w:rFonts w:asciiTheme="majorBidi" w:hAnsiTheme="majorBidi" w:cstheme="majorBidi"/>
          <w:color w:val="auto"/>
          <w:sz w:val="18"/>
          <w:szCs w:val="18"/>
        </w:rPr>
        <w:fldChar w:fldCharType="end"/>
      </w:r>
      <w:r w:rsidRPr="00AC0329">
        <w:rPr>
          <w:rFonts w:asciiTheme="majorBidi" w:hAnsiTheme="majorBidi" w:cstheme="majorBidi"/>
          <w:color w:val="auto"/>
          <w:sz w:val="18"/>
          <w:szCs w:val="18"/>
        </w:rPr>
        <w:t xml:space="preserve"> and defined generally as follows: Tier 1-3 foods are compliant with EWCFG and Tier 4 foods are not recommended by the EWCFG. Tier 1 are foods that do not exceed lower thresholds for total fat, sugars, and sodium; Tier 2 foods do not exceed up to 2 lower thresholds for total fat, sugars or sodium, without exceeding any upper thresholds; for the Vegetables and Fruit and Grain Products food groups Tier 3 are foods that exceed all 3 lower thresholds without exceeding any upper thresholds or exceed only one upper threshold, while Tier 4 foods exceed at least 2 upper thresholds for total fat, saturated fat, sugars, or sodium.  Within the Milk and Alternatives and Meat and Alternatives food groups, Tier 3 foods exceed all 3 lower thresholds without exceeding any upper thresholds for total fat, sugars, or sodium (irrespective of saturated fat) or exceed only one of these 3 thresholds or foods that only exceed the upper saturated fat threshold; within these 2 food groups foods that exceed at least 2 upper thresholds for total fat, sugars, or sodium were classified as Tier 4.  Where lower thresholds entail: total fat </w:t>
      </w:r>
      <w:r w:rsidRPr="00AC0329">
        <w:rPr>
          <w:rFonts w:asciiTheme="majorBidi" w:hAnsiTheme="majorBidi" w:cstheme="majorBidi"/>
          <w:color w:val="auto"/>
          <w:sz w:val="18"/>
          <w:szCs w:val="18"/>
          <w:u w:val="single"/>
        </w:rPr>
        <w:t>&lt;</w:t>
      </w:r>
      <w:r w:rsidRPr="00AC0329">
        <w:rPr>
          <w:rFonts w:asciiTheme="majorBidi" w:hAnsiTheme="majorBidi" w:cstheme="majorBidi"/>
          <w:color w:val="auto"/>
          <w:sz w:val="18"/>
          <w:szCs w:val="18"/>
        </w:rPr>
        <w:t xml:space="preserve"> 3 g/RA, sugars </w:t>
      </w:r>
      <w:r w:rsidRPr="00AC0329">
        <w:rPr>
          <w:rFonts w:asciiTheme="majorBidi" w:hAnsiTheme="majorBidi" w:cstheme="majorBidi"/>
          <w:color w:val="auto"/>
          <w:sz w:val="18"/>
          <w:szCs w:val="18"/>
          <w:u w:val="single"/>
        </w:rPr>
        <w:t>&lt;</w:t>
      </w:r>
      <w:r w:rsidRPr="00AC0329">
        <w:rPr>
          <w:rFonts w:asciiTheme="majorBidi" w:hAnsiTheme="majorBidi" w:cstheme="majorBidi"/>
          <w:color w:val="auto"/>
          <w:sz w:val="18"/>
          <w:szCs w:val="18"/>
        </w:rPr>
        <w:t xml:space="preserve"> 6 g/RA, and sodium </w:t>
      </w:r>
      <w:r w:rsidRPr="00AC0329">
        <w:rPr>
          <w:rFonts w:asciiTheme="majorBidi" w:hAnsiTheme="majorBidi" w:cstheme="majorBidi"/>
          <w:color w:val="auto"/>
          <w:sz w:val="18"/>
          <w:szCs w:val="18"/>
          <w:u w:val="single"/>
        </w:rPr>
        <w:t>&lt;</w:t>
      </w:r>
      <w:r w:rsidRPr="00AC0329">
        <w:rPr>
          <w:rFonts w:asciiTheme="majorBidi" w:hAnsiTheme="majorBidi" w:cstheme="majorBidi"/>
          <w:color w:val="auto"/>
          <w:sz w:val="18"/>
          <w:szCs w:val="18"/>
        </w:rPr>
        <w:t>140 mg/RA; and upper thresholds are: total fat &gt;10 g/RA, sugars &gt;19 g/RA, sodium &gt;360 mg/RA, and saturated fat &gt;2 g/RA.</w:t>
      </w:r>
    </w:p>
    <w:p w:rsidR="006B3BBB" w:rsidRPr="00FD7403" w:rsidRDefault="006B3BBB" w:rsidP="00974F90">
      <w:pPr>
        <w:spacing w:line="240" w:lineRule="auto"/>
        <w:rPr>
          <w:rFonts w:asciiTheme="majorBidi" w:hAnsiTheme="majorBidi" w:cstheme="majorBidi"/>
          <w:b/>
          <w:bCs/>
          <w:color w:val="C00000"/>
          <w:sz w:val="18"/>
          <w:szCs w:val="18"/>
        </w:rPr>
      </w:pPr>
    </w:p>
    <w:p w:rsidR="006B3BBB" w:rsidRPr="00FD7403" w:rsidRDefault="006B3BBB" w:rsidP="00974F90">
      <w:pPr>
        <w:spacing w:line="240" w:lineRule="auto"/>
        <w:rPr>
          <w:rFonts w:asciiTheme="majorBidi" w:hAnsiTheme="majorBidi" w:cstheme="majorBidi"/>
          <w:b/>
          <w:bCs/>
          <w:color w:val="C00000"/>
          <w:sz w:val="18"/>
          <w:szCs w:val="18"/>
        </w:rPr>
      </w:pPr>
    </w:p>
    <w:p w:rsidR="006B3BBB" w:rsidRPr="00FD7403" w:rsidRDefault="006B3BBB" w:rsidP="00974F90">
      <w:pPr>
        <w:spacing w:line="240" w:lineRule="auto"/>
        <w:rPr>
          <w:rFonts w:asciiTheme="majorBidi" w:hAnsiTheme="majorBidi" w:cstheme="majorBidi"/>
          <w:b/>
          <w:bCs/>
          <w:color w:val="C00000"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color w:val="C00000"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color w:val="C00000"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</w:pPr>
    </w:p>
    <w:p w:rsidR="003A65A5" w:rsidRPr="00FD7403" w:rsidRDefault="003A65A5" w:rsidP="00974F90">
      <w:pPr>
        <w:spacing w:after="160" w:line="240" w:lineRule="auto"/>
        <w:jc w:val="left"/>
        <w:rPr>
          <w:rFonts w:asciiTheme="majorBidi" w:hAnsiTheme="majorBidi" w:cstheme="majorBidi"/>
          <w:b/>
          <w:bCs/>
          <w:sz w:val="18"/>
          <w:szCs w:val="18"/>
        </w:rPr>
      </w:pPr>
      <w:r w:rsidRPr="00FD7403">
        <w:rPr>
          <w:rFonts w:asciiTheme="majorBidi" w:hAnsiTheme="majorBidi" w:cstheme="majorBidi"/>
          <w:b/>
          <w:bCs/>
          <w:sz w:val="18"/>
          <w:szCs w:val="18"/>
        </w:rPr>
        <w:br w:type="page"/>
      </w:r>
    </w:p>
    <w:p w:rsidR="00311878" w:rsidRPr="00FD7403" w:rsidRDefault="00F124C6" w:rsidP="00974F90">
      <w:pPr>
        <w:spacing w:line="240" w:lineRule="auto"/>
        <w:rPr>
          <w:rFonts w:asciiTheme="majorBidi" w:hAnsiTheme="majorBidi" w:cstheme="majorBidi"/>
          <w:szCs w:val="24"/>
          <w:vertAlign w:val="superscript"/>
        </w:rPr>
      </w:pPr>
      <w:r w:rsidRPr="00FD7403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="00E0413F">
        <w:rPr>
          <w:rFonts w:asciiTheme="majorBidi" w:hAnsiTheme="majorBidi" w:cstheme="majorBidi"/>
          <w:b/>
          <w:bCs/>
          <w:szCs w:val="24"/>
        </w:rPr>
        <w:t>S</w:t>
      </w:r>
      <w:r w:rsidRPr="00FD7403">
        <w:rPr>
          <w:rFonts w:asciiTheme="majorBidi" w:hAnsiTheme="majorBidi" w:cstheme="majorBidi"/>
          <w:b/>
          <w:bCs/>
          <w:szCs w:val="24"/>
        </w:rPr>
        <w:t>2</w:t>
      </w:r>
      <w:r w:rsidR="00311878" w:rsidRPr="00FD7403">
        <w:rPr>
          <w:rFonts w:asciiTheme="majorBidi" w:hAnsiTheme="majorBidi" w:cstheme="majorBidi"/>
          <w:b/>
          <w:bCs/>
          <w:szCs w:val="24"/>
        </w:rPr>
        <w:t>.</w:t>
      </w:r>
      <w:r w:rsidR="00311878" w:rsidRPr="00FD7403">
        <w:rPr>
          <w:rFonts w:asciiTheme="majorBidi" w:hAnsiTheme="majorBidi" w:cstheme="majorBidi"/>
          <w:szCs w:val="24"/>
        </w:rPr>
        <w:t xml:space="preserve"> Weighted analysis of characteristics of compliers, intermediates, and non-compliers based on the percentage of energy from Tier 4 foods and “other” foods among Canadian adolescents (</w:t>
      </w:r>
      <w:r w:rsidR="00B541C2" w:rsidRPr="00FD7403">
        <w:rPr>
          <w:rFonts w:asciiTheme="majorBidi" w:hAnsiTheme="majorBidi" w:cstheme="majorBidi"/>
          <w:szCs w:val="24"/>
        </w:rPr>
        <w:t>12-18</w:t>
      </w:r>
      <w:r w:rsidR="00B541C2" w:rsidRPr="00FD7403">
        <w:rPr>
          <w:rFonts w:asciiTheme="majorBidi" w:hAnsiTheme="majorBidi" w:cstheme="majorBidi"/>
          <w:szCs w:val="24"/>
          <w:u w:val="single"/>
        </w:rPr>
        <w:t xml:space="preserve"> </w:t>
      </w:r>
      <w:r w:rsidR="00311878" w:rsidRPr="00FD7403">
        <w:rPr>
          <w:rFonts w:asciiTheme="majorBidi" w:hAnsiTheme="majorBidi" w:cstheme="majorBidi"/>
          <w:szCs w:val="24"/>
        </w:rPr>
        <w:t>years)</w:t>
      </w:r>
      <w:r w:rsidR="00311878" w:rsidRPr="00FD7403">
        <w:rPr>
          <w:rFonts w:asciiTheme="majorBidi" w:hAnsiTheme="majorBidi" w:cstheme="majorBidi"/>
          <w:szCs w:val="24"/>
          <w:vertAlign w:val="superscript"/>
        </w:rPr>
        <w:t>*, †</w:t>
      </w:r>
    </w:p>
    <w:p w:rsidR="003A65A5" w:rsidRPr="00FD7403" w:rsidRDefault="003A65A5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88"/>
        <w:gridCol w:w="1980"/>
        <w:gridCol w:w="915"/>
        <w:gridCol w:w="786"/>
        <w:gridCol w:w="1127"/>
        <w:gridCol w:w="858"/>
        <w:gridCol w:w="992"/>
        <w:gridCol w:w="992"/>
        <w:gridCol w:w="738"/>
        <w:gridCol w:w="1105"/>
        <w:gridCol w:w="992"/>
      </w:tblGrid>
      <w:tr w:rsidR="00311878" w:rsidRPr="00FD7403" w:rsidTr="006B3BBB">
        <w:trPr>
          <w:trHeight w:val="465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liers (Q1)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≤24.69% Energ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mediates (Q2)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§</w:t>
            </w:r>
          </w:p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.69-37.48% Energ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mediates (Q3)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§</w:t>
            </w:r>
          </w:p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.48-51.68% Energ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ompliers (Q4)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‖</w:t>
            </w:r>
          </w:p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51.68% Energy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Trend</w:t>
            </w:r>
          </w:p>
        </w:tc>
      </w:tr>
      <w:tr w:rsidR="00311878" w:rsidRPr="00FD7403" w:rsidTr="006B3BBB"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ge (years)</w:t>
            </w:r>
          </w:p>
        </w:tc>
        <w:tc>
          <w:tcPr>
            <w:tcW w:w="915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.04 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4.79 </w:t>
            </w:r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4.69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.13 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066</w:t>
            </w:r>
          </w:p>
        </w:tc>
      </w:tr>
      <w:tr w:rsidR="00311878" w:rsidRPr="00FD7403" w:rsidTr="006B3BBB">
        <w:tc>
          <w:tcPr>
            <w:tcW w:w="2268" w:type="dxa"/>
            <w:gridSpan w:val="2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Sex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Males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6.85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05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5.16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7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5.00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56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0.21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3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Females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3.15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05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4.84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7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5.00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56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9.79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3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762</w:t>
            </w:r>
          </w:p>
        </w:tc>
      </w:tr>
      <w:tr w:rsidR="00311878" w:rsidRPr="00FD7403" w:rsidTr="006B3BBB">
        <w:tc>
          <w:tcPr>
            <w:tcW w:w="2268" w:type="dxa"/>
            <w:gridSpan w:val="2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MI (kg/m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2</w:t>
            </w:r>
            <w:r w:rsidRPr="00FD7403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2.43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2.45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2.1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2.43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9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7795</w:t>
            </w:r>
          </w:p>
        </w:tc>
      </w:tr>
      <w:tr w:rsidR="00311878" w:rsidRPr="00FD7403" w:rsidTr="006B3BBB">
        <w:tc>
          <w:tcPr>
            <w:tcW w:w="2268" w:type="dxa"/>
            <w:gridSpan w:val="2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Reporters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Under Reporters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60.71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38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5.51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4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56.57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70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3.14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5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Plausible Reporters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0.71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38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5.51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4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6.5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70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3.14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5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Over Reporters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4.90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90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6.77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0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4.94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49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8.56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47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6B3BBB">
        <w:tc>
          <w:tcPr>
            <w:tcW w:w="2268" w:type="dxa"/>
            <w:gridSpan w:val="2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Physical Activity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Inactive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2.08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56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5.88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5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6.4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88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0.86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3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Moderate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5.61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14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3.85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2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4.5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46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8.69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4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ctive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2.31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60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0.27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4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9.03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58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0.44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59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833</w:t>
            </w:r>
          </w:p>
        </w:tc>
      </w:tr>
      <w:tr w:rsidR="00311878" w:rsidRPr="00FD7403" w:rsidTr="006B3BBB">
        <w:tc>
          <w:tcPr>
            <w:tcW w:w="2268" w:type="dxa"/>
            <w:gridSpan w:val="2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Smoking Status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Daily Smoker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90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.18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9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.36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87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46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Occasional Smoker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57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10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.5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89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63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5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c>
          <w:tcPr>
            <w:tcW w:w="28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Former Smoker (%)</w:t>
            </w:r>
          </w:p>
        </w:tc>
        <w:tc>
          <w:tcPr>
            <w:tcW w:w="91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03 </w:t>
            </w:r>
          </w:p>
        </w:tc>
        <w:tc>
          <w:tcPr>
            <w:tcW w:w="786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1127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88 </w:t>
            </w:r>
          </w:p>
        </w:tc>
        <w:tc>
          <w:tcPr>
            <w:tcW w:w="85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6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29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73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51 </w:t>
            </w:r>
          </w:p>
        </w:tc>
        <w:tc>
          <w:tcPr>
            <w:tcW w:w="1105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311878" w:rsidRPr="00FD7403" w:rsidTr="006B3BBB">
        <w:trPr>
          <w:trHeight w:val="260"/>
        </w:trPr>
        <w:tc>
          <w:tcPr>
            <w:tcW w:w="288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Never Smoked (%)</w:t>
            </w:r>
          </w:p>
        </w:tc>
        <w:tc>
          <w:tcPr>
            <w:tcW w:w="915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95.48 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01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91.83 </w:t>
            </w:r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3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90.7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33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86.33 </w:t>
            </w:r>
          </w:p>
        </w:tc>
        <w:tc>
          <w:tcPr>
            <w:tcW w:w="1105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righ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019</w:t>
            </w:r>
          </w:p>
        </w:tc>
      </w:tr>
    </w:tbl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</w:rPr>
        <w:t>Abbreviation: SEM: Standard Error of Mean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*</w:t>
      </w:r>
      <w:r w:rsidRPr="00FD7403">
        <w:rPr>
          <w:rFonts w:asciiTheme="majorBidi" w:hAnsiTheme="majorBidi" w:cstheme="majorBidi"/>
          <w:sz w:val="18"/>
          <w:szCs w:val="18"/>
        </w:rPr>
        <w:t xml:space="preserve">Adjusted for age and sex. 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†</w:t>
      </w:r>
      <w:r w:rsidRPr="00FD7403">
        <w:rPr>
          <w:rFonts w:asciiTheme="majorBidi" w:hAnsiTheme="majorBidi" w:cstheme="majorBidi"/>
          <w:sz w:val="18"/>
          <w:szCs w:val="18"/>
        </w:rPr>
        <w:t>Quartiles are based upon percentage of energy from all Tier 4 foods based on Health Canada’s Surveillance Tool Tier system 2014 plus “other” foods and beverages not recommended in the Eating Well with Canada’s Food Guide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‡</w:t>
      </w:r>
      <w:r w:rsidRPr="00FD7403">
        <w:rPr>
          <w:rFonts w:asciiTheme="majorBidi" w:hAnsiTheme="majorBidi" w:cstheme="majorBidi"/>
          <w:sz w:val="18"/>
          <w:szCs w:val="18"/>
        </w:rPr>
        <w:t>The 25% of individuals with the lowest percentage of energy from Tier 4 and “other” foods.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§</w:t>
      </w:r>
      <w:r w:rsidRPr="00FD7403">
        <w:rPr>
          <w:rFonts w:asciiTheme="majorBidi" w:hAnsiTheme="majorBidi" w:cstheme="majorBidi"/>
          <w:sz w:val="18"/>
          <w:szCs w:val="18"/>
        </w:rPr>
        <w:t>The individuals in the interquartile range for energy intakes from Tier 4 and “other” foods.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‖</w:t>
      </w:r>
      <w:r w:rsidRPr="00FD7403">
        <w:rPr>
          <w:rFonts w:asciiTheme="majorBidi" w:hAnsiTheme="majorBidi" w:cstheme="majorBidi"/>
          <w:sz w:val="18"/>
          <w:szCs w:val="18"/>
        </w:rPr>
        <w:t>The 25% of individuals with the highest percentage of energy from Tier 4 and “other” foods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Cs w:val="24"/>
          <w:vertAlign w:val="superscript"/>
        </w:rPr>
      </w:pPr>
      <w:r w:rsidRPr="00FD7403">
        <w:rPr>
          <w:rFonts w:asciiTheme="majorBidi" w:hAnsiTheme="majorBidi" w:cstheme="majorBidi"/>
          <w:sz w:val="18"/>
          <w:szCs w:val="18"/>
        </w:rPr>
        <w:br w:type="page"/>
      </w:r>
      <w:r w:rsidRPr="00FD7403">
        <w:rPr>
          <w:rFonts w:asciiTheme="majorBidi" w:hAnsiTheme="majorBidi" w:cstheme="majorBidi"/>
          <w:b/>
          <w:bCs/>
          <w:szCs w:val="24"/>
        </w:rPr>
        <w:lastRenderedPageBreak/>
        <w:t xml:space="preserve">Table </w:t>
      </w:r>
      <w:r w:rsidR="008D089D">
        <w:rPr>
          <w:rFonts w:asciiTheme="majorBidi" w:hAnsiTheme="majorBidi" w:cstheme="majorBidi"/>
          <w:b/>
          <w:bCs/>
          <w:szCs w:val="24"/>
        </w:rPr>
        <w:t>S</w:t>
      </w:r>
      <w:r w:rsidR="002615E9" w:rsidRPr="00FD7403">
        <w:rPr>
          <w:rFonts w:asciiTheme="majorBidi" w:hAnsiTheme="majorBidi" w:cstheme="majorBidi"/>
          <w:b/>
          <w:bCs/>
          <w:szCs w:val="24"/>
        </w:rPr>
        <w:t>3</w:t>
      </w:r>
      <w:r w:rsidRPr="00FD7403">
        <w:rPr>
          <w:rFonts w:asciiTheme="majorBidi" w:hAnsiTheme="majorBidi" w:cstheme="majorBidi"/>
          <w:b/>
          <w:bCs/>
          <w:szCs w:val="24"/>
        </w:rPr>
        <w:t>.</w:t>
      </w:r>
      <w:r w:rsidRPr="00FD7403">
        <w:rPr>
          <w:rFonts w:asciiTheme="majorBidi" w:hAnsiTheme="majorBidi" w:cstheme="majorBidi"/>
          <w:szCs w:val="24"/>
        </w:rPr>
        <w:t xml:space="preserve"> Weighted analysis of nutrient intakes (density approach) </w:t>
      </w:r>
      <w:r w:rsidR="00743E6A" w:rsidRPr="00FD7403">
        <w:rPr>
          <w:rFonts w:asciiTheme="majorBidi" w:hAnsiTheme="majorBidi" w:cstheme="majorBidi"/>
          <w:szCs w:val="24"/>
        </w:rPr>
        <w:fldChar w:fldCharType="begin"/>
      </w:r>
      <w:r w:rsidRPr="00FD7403">
        <w:rPr>
          <w:rFonts w:asciiTheme="majorBidi" w:hAnsiTheme="majorBidi" w:cstheme="majorBidi"/>
          <w:szCs w:val="24"/>
        </w:rPr>
        <w:instrText xml:space="preserve"> ADDIN EN.CITE &lt;EndNote&gt;&lt;Cite&gt;&lt;Author&gt;Willett&lt;/Author&gt;&lt;Year&gt;1997&lt;/Year&gt;&lt;RecNum&gt;58&lt;/RecNum&gt;&lt;DisplayText&gt;[50]&lt;/DisplayText&gt;&lt;record&gt;&lt;rec-number&gt;58&lt;/rec-number&gt;&lt;foreign-keys&gt;&lt;key app="EN" db-id="vsad2dd9ow0re9ert5r5wvwe5srrfx5rfrat"&gt;58&lt;/key&gt;&lt;/foreign-keys&gt;&lt;ref-type name="Journal Article"&gt;17&lt;/ref-type&gt;&lt;contributors&gt;&lt;authors&gt;&lt;author&gt;Willett, W. C.&lt;/author&gt;&lt;author&gt;Howe, G. R.&lt;/author&gt;&lt;author&gt;Kushi, L. H.&lt;/author&gt;&lt;/authors&gt;&lt;/contributors&gt;&lt;auth-address&gt;Department of Nutrition and Epidemiology, Harvard School of Public Health, Boston, MA 02115, USA.&lt;/auth-address&gt;&lt;titles&gt;&lt;title&gt;Adjustment for total energy intake in epidemiologic studies&lt;/title&gt;&lt;secondary-title&gt;Am J Clin Nutr&lt;/secondary-title&gt;&lt;alt-title&gt;The American journal of clinical nutrition&lt;/alt-title&gt;&lt;/titles&gt;&lt;periodical&gt;&lt;full-title&gt;American Journal of Clinical Nutrition&lt;/full-title&gt;&lt;abbr-1&gt;Am. J. Clin. Nutr.&lt;/abbr-1&gt;&lt;abbr-2&gt;Am J Clin Nutr&lt;/abbr-2&gt;&lt;/periodical&gt;&lt;pages&gt;1220S-1228S; discussion 1229S-1231S&lt;/pages&gt;&lt;volume&gt;65&lt;/volume&gt;&lt;number&gt;4 Suppl&lt;/number&gt;&lt;edition&gt;1997/04/01&lt;/edition&gt;&lt;keywords&gt;&lt;keyword&gt;Coronary Disease/epidemiology&lt;/keyword&gt;&lt;keyword&gt;Diet&lt;/keyword&gt;&lt;keyword&gt;Energy Intake&lt;/keyword&gt;&lt;keyword&gt;Epidemiology&lt;/keyword&gt;&lt;keyword&gt;Humans&lt;/keyword&gt;&lt;keyword&gt;Models, Statistical&lt;/keyword&gt;&lt;keyword&gt;Nutritional Physiological Phenomena&lt;/keyword&gt;&lt;/keywords&gt;&lt;dates&gt;&lt;year&gt;1997&lt;/year&gt;&lt;pub-dates&gt;&lt;date&gt;Apr&lt;/date&gt;&lt;/pub-dates&gt;&lt;/dates&gt;&lt;isbn&gt;0002-9165 (Print)&amp;#xD;0002-9165 (Linking)&lt;/isbn&gt;&lt;accession-num&gt;9094926&lt;/accession-num&gt;&lt;urls&gt;&lt;/urls&gt;&lt;remote-database-provider&gt;NLM&lt;/remote-database-provider&gt;&lt;language&gt;eng&lt;/language&gt;&lt;/record&gt;&lt;/Cite&gt;&lt;/EndNote&gt;</w:instrText>
      </w:r>
      <w:r w:rsidR="00743E6A" w:rsidRPr="00FD7403">
        <w:rPr>
          <w:rFonts w:asciiTheme="majorBidi" w:hAnsiTheme="majorBidi" w:cstheme="majorBidi"/>
          <w:szCs w:val="24"/>
        </w:rPr>
        <w:fldChar w:fldCharType="separate"/>
      </w:r>
      <w:r w:rsidRPr="00FD7403">
        <w:rPr>
          <w:rFonts w:asciiTheme="majorBidi" w:hAnsiTheme="majorBidi" w:cstheme="majorBidi"/>
          <w:noProof/>
          <w:szCs w:val="24"/>
        </w:rPr>
        <w:t>[</w:t>
      </w:r>
      <w:hyperlink w:anchor="_ENREF_50" w:tooltip="Willett, 1997 #58" w:history="1">
        <w:r w:rsidRPr="00FD7403">
          <w:rPr>
            <w:rFonts w:asciiTheme="majorBidi" w:hAnsiTheme="majorBidi" w:cstheme="majorBidi"/>
            <w:noProof/>
            <w:szCs w:val="24"/>
          </w:rPr>
          <w:t>50</w:t>
        </w:r>
      </w:hyperlink>
      <w:r w:rsidRPr="00FD7403">
        <w:rPr>
          <w:rFonts w:asciiTheme="majorBidi" w:hAnsiTheme="majorBidi" w:cstheme="majorBidi"/>
          <w:noProof/>
          <w:szCs w:val="24"/>
        </w:rPr>
        <w:t>]</w:t>
      </w:r>
      <w:r w:rsidR="00743E6A" w:rsidRPr="00FD7403">
        <w:rPr>
          <w:rFonts w:asciiTheme="majorBidi" w:hAnsiTheme="majorBidi" w:cstheme="majorBidi"/>
          <w:szCs w:val="24"/>
        </w:rPr>
        <w:fldChar w:fldCharType="end"/>
      </w:r>
      <w:r w:rsidRPr="00FD7403">
        <w:rPr>
          <w:rFonts w:asciiTheme="majorBidi" w:hAnsiTheme="majorBidi" w:cstheme="majorBidi"/>
          <w:szCs w:val="24"/>
        </w:rPr>
        <w:t xml:space="preserve"> by compliers, intermediates, and non-compliers based on the percentage of energy consumed from Tier 4 foods and “other” f</w:t>
      </w:r>
      <w:r w:rsidR="00B541C2" w:rsidRPr="00FD7403">
        <w:rPr>
          <w:rFonts w:asciiTheme="majorBidi" w:hAnsiTheme="majorBidi" w:cstheme="majorBidi"/>
          <w:szCs w:val="24"/>
        </w:rPr>
        <w:t xml:space="preserve">oods among Canadian adolescent (12-18 </w:t>
      </w:r>
      <w:r w:rsidRPr="00FD7403">
        <w:rPr>
          <w:rFonts w:asciiTheme="majorBidi" w:hAnsiTheme="majorBidi" w:cstheme="majorBidi"/>
          <w:szCs w:val="24"/>
        </w:rPr>
        <w:t>years)</w:t>
      </w:r>
      <w:r w:rsidRPr="00FD7403">
        <w:rPr>
          <w:rFonts w:asciiTheme="majorBidi" w:hAnsiTheme="majorBidi" w:cstheme="majorBidi"/>
          <w:szCs w:val="24"/>
          <w:vertAlign w:val="superscript"/>
        </w:rPr>
        <w:t>*</w:t>
      </w:r>
    </w:p>
    <w:p w:rsidR="003A65A5" w:rsidRPr="00FD7403" w:rsidRDefault="003A65A5" w:rsidP="00974F90">
      <w:pPr>
        <w:spacing w:line="240" w:lineRule="auto"/>
        <w:rPr>
          <w:rFonts w:asciiTheme="majorBidi" w:hAnsiTheme="majorBidi" w:cstheme="majorBidi"/>
          <w:szCs w:val="24"/>
        </w:rPr>
      </w:pPr>
    </w:p>
    <w:tbl>
      <w:tblPr>
        <w:tblW w:w="11151" w:type="dxa"/>
        <w:tblLayout w:type="fixed"/>
        <w:tblLook w:val="04A0" w:firstRow="1" w:lastRow="0" w:firstColumn="1" w:lastColumn="0" w:noHBand="0" w:noVBand="1"/>
      </w:tblPr>
      <w:tblGrid>
        <w:gridCol w:w="2448"/>
        <w:gridCol w:w="270"/>
        <w:gridCol w:w="968"/>
        <w:gridCol w:w="709"/>
        <w:gridCol w:w="992"/>
        <w:gridCol w:w="850"/>
        <w:gridCol w:w="993"/>
        <w:gridCol w:w="992"/>
        <w:gridCol w:w="992"/>
        <w:gridCol w:w="709"/>
        <w:gridCol w:w="236"/>
        <w:gridCol w:w="189"/>
        <w:gridCol w:w="236"/>
        <w:gridCol w:w="236"/>
        <w:gridCol w:w="331"/>
      </w:tblGrid>
      <w:tr w:rsidR="00311878" w:rsidRPr="00FD7403" w:rsidTr="009308EE">
        <w:trPr>
          <w:gridAfter w:val="1"/>
          <w:wAfter w:w="331" w:type="dxa"/>
          <w:trHeight w:val="134"/>
        </w:trPr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liers (Q1)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†</w:t>
            </w:r>
          </w:p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≤24.69% Energy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mediates (Q2)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4.69-37.48% Energy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termediates (Q3)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‡</w:t>
            </w:r>
          </w:p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7.48-51.68% Energy</w:t>
            </w:r>
          </w:p>
        </w:tc>
        <w:tc>
          <w:tcPr>
            <w:tcW w:w="212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n-compliers (Q4)</w:t>
            </w:r>
            <w:r w:rsidRPr="00FD7403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§</w:t>
            </w:r>
          </w:p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&gt;51.68% Energ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311878" w:rsidRPr="00FD7403" w:rsidTr="009308EE"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trients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a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EM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-Trend</w:t>
            </w:r>
          </w:p>
        </w:tc>
      </w:tr>
      <w:tr w:rsidR="00AC0329" w:rsidRPr="00AC0329" w:rsidTr="009308EE">
        <w:tc>
          <w:tcPr>
            <w:tcW w:w="2448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>Energy (kcal/day)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</w:t>
            </w:r>
          </w:p>
        </w:tc>
        <w:tc>
          <w:tcPr>
            <w:tcW w:w="968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2251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2419 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254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2680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311878" w:rsidRPr="00AC0329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AC0329">
              <w:rPr>
                <w:rFonts w:asciiTheme="majorBidi" w:hAnsiTheme="majorBidi" w:cstheme="majorBidi"/>
                <w:color w:val="auto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439.5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43.99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508.93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2.76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512.39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7.8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595.6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40.25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Fat (%Energy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8.3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0.82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2.13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3.0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8.52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0.91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2.1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2.93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Saturated fat (%Energy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0.8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.06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.80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.1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9.8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0.40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0.86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1.02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2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Monounsaturated fat (%Energy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0.8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.06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8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.1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0.8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.08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.79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.1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Polyunsaturated fat (%Energy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.7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13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34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7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.8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18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3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72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5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0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Carbohydrates (%Energy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4.1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3.57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3.92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4.3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7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68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3.8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3.35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3.84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4.3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9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5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dded sugar (%Energy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9.6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.91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6.39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9.8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9.6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4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.90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6.4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5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9.84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63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Dietary fiber (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8.24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6.83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.1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6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8.2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7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.82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.18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64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Protein (%Energy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7.4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.43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3.4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1.44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7.5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.48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.5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1.5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lcohol (%Energy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0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17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05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1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1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26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54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1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Vitamin A (RE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38.44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3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91.76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14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51.2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0.6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20.3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8.55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37.4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8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92.25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1.93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52.74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0.4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22.4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8.6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Vitamin D (</w:t>
            </w:r>
            <w:proofErr w:type="spellStart"/>
            <w:r w:rsidRPr="00FD7403">
              <w:rPr>
                <w:rFonts w:asciiTheme="majorBidi" w:hAnsiTheme="majorBidi" w:cstheme="majorBidi"/>
                <w:sz w:val="18"/>
                <w:szCs w:val="18"/>
              </w:rPr>
              <w:t>ug</w:t>
            </w:r>
            <w:proofErr w:type="spellEnd"/>
            <w:r w:rsidRPr="00FD7403">
              <w:rPr>
                <w:rFonts w:asciiTheme="majorBidi" w:hAnsiTheme="majorBidi" w:cstheme="majorBidi"/>
                <w:sz w:val="18"/>
                <w:szCs w:val="18"/>
              </w:rPr>
              <w:t>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23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91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33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1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.2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94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35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1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0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Thiamin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0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90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78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6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0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89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78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6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Riboflavin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1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01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93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7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1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00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93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7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Niacin (NE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9.7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7.48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.2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.0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3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9.6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7.43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7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.28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.0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Vitamin B6 (</w:t>
            </w:r>
            <w:proofErr w:type="spellStart"/>
            <w:r w:rsidRPr="00FD7403">
              <w:rPr>
                <w:rFonts w:asciiTheme="majorBidi" w:hAnsiTheme="majorBidi" w:cstheme="majorBidi"/>
                <w:sz w:val="18"/>
                <w:szCs w:val="18"/>
              </w:rPr>
              <w:t>ug</w:t>
            </w:r>
            <w:proofErr w:type="spellEnd"/>
            <w:r w:rsidRPr="00FD7403">
              <w:rPr>
                <w:rFonts w:asciiTheme="majorBidi" w:hAnsiTheme="majorBidi" w:cstheme="majorBidi"/>
                <w:sz w:val="18"/>
                <w:szCs w:val="18"/>
              </w:rPr>
              <w:t>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9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82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6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94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82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6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0.5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Folate (</w:t>
            </w:r>
            <w:proofErr w:type="spellStart"/>
            <w:r w:rsidRPr="00FD7403">
              <w:rPr>
                <w:rFonts w:asciiTheme="majorBidi" w:hAnsiTheme="majorBidi" w:cstheme="majorBidi"/>
                <w:sz w:val="18"/>
                <w:szCs w:val="18"/>
              </w:rPr>
              <w:t>ug</w:t>
            </w:r>
            <w:proofErr w:type="spellEnd"/>
            <w:r w:rsidRPr="00FD7403">
              <w:rPr>
                <w:rFonts w:asciiTheme="majorBidi" w:hAnsiTheme="majorBidi" w:cstheme="majorBidi"/>
                <w:sz w:val="18"/>
                <w:szCs w:val="18"/>
              </w:rPr>
              <w:t>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11.9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99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95.80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46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82.3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0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0.52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25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10.5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9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94.93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59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82.2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19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0.7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36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Vitamin B12 (</w:t>
            </w:r>
            <w:proofErr w:type="spellStart"/>
            <w:r w:rsidRPr="00FD7403">
              <w:rPr>
                <w:rFonts w:asciiTheme="majorBidi" w:hAnsiTheme="majorBidi" w:cstheme="majorBidi"/>
                <w:sz w:val="18"/>
                <w:szCs w:val="18"/>
              </w:rPr>
              <w:t>ug</w:t>
            </w:r>
            <w:proofErr w:type="spellEnd"/>
            <w:r w:rsidRPr="00FD7403">
              <w:rPr>
                <w:rFonts w:asciiTheme="majorBidi" w:hAnsiTheme="majorBidi" w:cstheme="majorBidi"/>
                <w:sz w:val="18"/>
                <w:szCs w:val="18"/>
              </w:rPr>
              <w:t>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1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92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59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3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1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94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6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3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Vitamin C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9.6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2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1.18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41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5.60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2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0.9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26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7.62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2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69.81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5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5.32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49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1.1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3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Calcium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53.1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8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82.20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10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33.9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7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74.93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8.0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57.3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8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88.04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2.2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38.78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3.1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79.53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8.60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Phosphorous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27.4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9.7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36.49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9.20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72.58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8.8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05.7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7.84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27.8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9.69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38.14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9.3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74.5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9.2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08.0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8.19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Potassium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68.2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5.4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66.81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0.67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191.45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5.7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049.9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8.77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57.1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5.4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60.71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2.0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191.87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7.4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053.48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9.16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Sodium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30.7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3.0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462.75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3.3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441.09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2.3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89.5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5.26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21.6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1.4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459.61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5.0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444.09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3.3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95.5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6.51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Magnesium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8.65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0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3.65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8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0.1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4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06.81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58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57.7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0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33.36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8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20.40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55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07.3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1.59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Iron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.7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.21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4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.35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2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29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.8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7.29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28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6.42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3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Zinc (mg/1000 kcal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7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15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.52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.8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7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.14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4.52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3.8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7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Glycemic Index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2.9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5.47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7.25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8.1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8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2.77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1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5.33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2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7.18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58.0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39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Glycemic Load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63.78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4.30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78.84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63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98.00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4.76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12.46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5.05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76.1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58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83.85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2.90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95.01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44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05.5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3.70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c>
          <w:tcPr>
            <w:tcW w:w="244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left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Energy Density (kcal/g)</w:t>
            </w:r>
          </w:p>
        </w:tc>
        <w:tc>
          <w:tcPr>
            <w:tcW w:w="27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a</w:t>
            </w:r>
          </w:p>
        </w:tc>
        <w:tc>
          <w:tcPr>
            <w:tcW w:w="968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80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06 </w:t>
            </w:r>
          </w:p>
        </w:tc>
        <w:tc>
          <w:tcPr>
            <w:tcW w:w="850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3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24 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2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43 </w:t>
            </w:r>
          </w:p>
        </w:tc>
        <w:tc>
          <w:tcPr>
            <w:tcW w:w="709" w:type="dxa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236" w:type="dxa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  <w:tr w:rsidR="00311878" w:rsidRPr="00FD7403" w:rsidTr="009308EE">
        <w:trPr>
          <w:trHeight w:val="190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b</w:t>
            </w:r>
          </w:p>
        </w:tc>
        <w:tc>
          <w:tcPr>
            <w:tcW w:w="968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1.82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07 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24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 xml:space="preserve">2.43 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0.0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92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311878" w:rsidRPr="00FD7403" w:rsidRDefault="00311878" w:rsidP="00974F90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FD7403">
              <w:rPr>
                <w:rFonts w:asciiTheme="majorBidi" w:hAnsiTheme="majorBidi" w:cstheme="majorBidi"/>
                <w:sz w:val="18"/>
                <w:szCs w:val="18"/>
              </w:rPr>
              <w:t>&lt;.0001</w:t>
            </w:r>
          </w:p>
        </w:tc>
      </w:tr>
    </w:tbl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</w:rPr>
        <w:t>Abbreviation: SEM: Standard Error of Mean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proofErr w:type="gramStart"/>
      <w:r w:rsidRPr="00FD7403">
        <w:rPr>
          <w:rFonts w:asciiTheme="majorBidi" w:hAnsiTheme="majorBidi" w:cstheme="majorBidi"/>
          <w:sz w:val="18"/>
          <w:szCs w:val="18"/>
        </w:rPr>
        <w:t>a</w:t>
      </w:r>
      <w:proofErr w:type="gramEnd"/>
      <w:r w:rsidRPr="00FD7403">
        <w:rPr>
          <w:rFonts w:asciiTheme="majorBidi" w:hAnsiTheme="majorBidi" w:cstheme="majorBidi"/>
          <w:sz w:val="18"/>
          <w:szCs w:val="18"/>
        </w:rPr>
        <w:t xml:space="preserve"> Means are adjusted for age and sex.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proofErr w:type="gramStart"/>
      <w:r w:rsidRPr="00FD7403">
        <w:rPr>
          <w:rFonts w:asciiTheme="majorBidi" w:hAnsiTheme="majorBidi" w:cstheme="majorBidi"/>
          <w:sz w:val="18"/>
          <w:szCs w:val="18"/>
        </w:rPr>
        <w:t>b</w:t>
      </w:r>
      <w:proofErr w:type="gramEnd"/>
      <w:r w:rsidRPr="00FD7403">
        <w:rPr>
          <w:rFonts w:asciiTheme="majorBidi" w:hAnsiTheme="majorBidi" w:cstheme="majorBidi"/>
          <w:sz w:val="18"/>
          <w:szCs w:val="18"/>
        </w:rPr>
        <w:t xml:space="preserve"> Means are adjusted for age, sex, and misreporting status (under-reporter, plausible-, and over-reporters)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*</w:t>
      </w:r>
      <w:r w:rsidRPr="00FD7403">
        <w:rPr>
          <w:rFonts w:asciiTheme="majorBidi" w:hAnsiTheme="majorBidi" w:cstheme="majorBidi"/>
          <w:sz w:val="18"/>
          <w:szCs w:val="18"/>
        </w:rPr>
        <w:t>Quartiles are based upon percentage of energy from all Tier 4 foods based on Health Canada’s Surveillance Tool Tier system 2014 plus “other” foods and beverages not recommended in the Eating Well with Canada’s Food Guide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†</w:t>
      </w:r>
      <w:r w:rsidRPr="00FD7403">
        <w:rPr>
          <w:rFonts w:asciiTheme="majorBidi" w:hAnsiTheme="majorBidi" w:cstheme="majorBidi"/>
          <w:sz w:val="18"/>
          <w:szCs w:val="18"/>
        </w:rPr>
        <w:t>The 25% of individuals with the lowest percentage of energy from Tier 4 and “other” foods.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‡</w:t>
      </w:r>
      <w:r w:rsidRPr="00FD7403">
        <w:rPr>
          <w:rFonts w:asciiTheme="majorBidi" w:hAnsiTheme="majorBidi" w:cstheme="majorBidi"/>
          <w:sz w:val="18"/>
          <w:szCs w:val="18"/>
        </w:rPr>
        <w:t>The individuals in the interquartile range for energy intakes from Tier 4 and “other” foods.</w:t>
      </w:r>
    </w:p>
    <w:p w:rsidR="00311878" w:rsidRPr="00FD7403" w:rsidRDefault="00311878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sz w:val="18"/>
          <w:szCs w:val="18"/>
          <w:vertAlign w:val="superscript"/>
        </w:rPr>
        <w:t>§</w:t>
      </w:r>
      <w:r w:rsidRPr="00FD7403">
        <w:rPr>
          <w:rFonts w:asciiTheme="majorBidi" w:hAnsiTheme="majorBidi" w:cstheme="majorBidi"/>
          <w:sz w:val="18"/>
          <w:szCs w:val="18"/>
        </w:rPr>
        <w:t>The 25% of individuals with the highest percentage of energy from Tier 4 and “other” foods</w:t>
      </w:r>
    </w:p>
    <w:p w:rsidR="00311878" w:rsidRPr="00FD7403" w:rsidRDefault="00311878" w:rsidP="00974F90">
      <w:pPr>
        <w:spacing w:after="160" w:line="240" w:lineRule="auto"/>
        <w:jc w:val="left"/>
        <w:rPr>
          <w:rFonts w:asciiTheme="majorBidi" w:hAnsiTheme="majorBidi" w:cstheme="majorBidi"/>
          <w:b/>
          <w:bCs/>
          <w:sz w:val="18"/>
          <w:szCs w:val="18"/>
        </w:rPr>
      </w:pPr>
      <w:r w:rsidRPr="00FD7403">
        <w:rPr>
          <w:rFonts w:asciiTheme="majorBidi" w:hAnsiTheme="majorBidi" w:cstheme="majorBidi"/>
          <w:b/>
          <w:bCs/>
          <w:sz w:val="18"/>
          <w:szCs w:val="18"/>
        </w:rPr>
        <w:br w:type="page"/>
      </w:r>
    </w:p>
    <w:p w:rsidR="00BD529C" w:rsidRPr="00FD7403" w:rsidRDefault="00BD529C" w:rsidP="00974F90">
      <w:pPr>
        <w:spacing w:line="240" w:lineRule="auto"/>
        <w:rPr>
          <w:rFonts w:asciiTheme="majorBidi" w:hAnsiTheme="majorBidi" w:cstheme="majorBidi"/>
          <w:szCs w:val="24"/>
        </w:rPr>
      </w:pPr>
      <w:r w:rsidRPr="00FD7403">
        <w:rPr>
          <w:rFonts w:asciiTheme="majorBidi" w:hAnsiTheme="majorBidi" w:cstheme="majorBidi"/>
          <w:b/>
          <w:bCs/>
          <w:szCs w:val="24"/>
        </w:rPr>
        <w:lastRenderedPageBreak/>
        <w:t xml:space="preserve">Figure </w:t>
      </w:r>
      <w:r w:rsidR="00BF4B41">
        <w:rPr>
          <w:rFonts w:asciiTheme="majorBidi" w:hAnsiTheme="majorBidi" w:cstheme="majorBidi"/>
          <w:b/>
          <w:bCs/>
          <w:szCs w:val="24"/>
        </w:rPr>
        <w:t>S</w:t>
      </w:r>
      <w:r w:rsidRPr="00FD7403">
        <w:rPr>
          <w:rFonts w:asciiTheme="majorBidi" w:hAnsiTheme="majorBidi" w:cstheme="majorBidi"/>
          <w:b/>
          <w:bCs/>
          <w:szCs w:val="24"/>
        </w:rPr>
        <w:t>1.</w:t>
      </w:r>
      <w:r w:rsidRPr="00FD7403">
        <w:rPr>
          <w:rFonts w:asciiTheme="majorBidi" w:hAnsiTheme="majorBidi" w:cstheme="majorBidi"/>
          <w:b/>
          <w:szCs w:val="24"/>
        </w:rPr>
        <w:t xml:space="preserve"> </w:t>
      </w:r>
      <w:r w:rsidRPr="00FD7403">
        <w:rPr>
          <w:rFonts w:asciiTheme="majorBidi" w:hAnsiTheme="majorBidi" w:cstheme="majorBidi"/>
          <w:szCs w:val="24"/>
        </w:rPr>
        <w:t>Weighted age-stratified analysis of classification of foods as a percentage of servings based on the 2014 Health Canada Surveillance Tool Tier system</w:t>
      </w:r>
      <w:r w:rsidRPr="00FD7403">
        <w:rPr>
          <w:rFonts w:asciiTheme="majorBidi" w:hAnsiTheme="majorBidi" w:cstheme="majorBidi"/>
          <w:szCs w:val="24"/>
          <w:vertAlign w:val="superscript"/>
        </w:rPr>
        <w:t>*,†</w:t>
      </w:r>
      <w:r w:rsidRPr="00FD7403">
        <w:rPr>
          <w:rFonts w:asciiTheme="majorBidi" w:hAnsiTheme="majorBidi" w:cstheme="majorBidi"/>
          <w:szCs w:val="24"/>
        </w:rPr>
        <w:t xml:space="preserve"> among Canadian population of a) Boys and Girls ages 9 to 13 years, and b) Boys and Girls ages 14 to 18 years inclusive.</w:t>
      </w:r>
    </w:p>
    <w:p w:rsidR="00144C15" w:rsidRPr="00FD7403" w:rsidRDefault="00144C15" w:rsidP="00974F90">
      <w:pPr>
        <w:spacing w:line="240" w:lineRule="auto"/>
        <w:rPr>
          <w:rFonts w:asciiTheme="majorBidi" w:hAnsiTheme="majorBidi" w:cstheme="majorBidi"/>
          <w:szCs w:val="24"/>
        </w:rPr>
      </w:pPr>
    </w:p>
    <w:p w:rsidR="0065382D" w:rsidRPr="00FD7403" w:rsidRDefault="0065382D" w:rsidP="00974F90">
      <w:pPr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FD7403">
        <w:rPr>
          <w:rFonts w:asciiTheme="majorBidi" w:hAnsiTheme="majorBidi" w:cstheme="majorBidi"/>
          <w:szCs w:val="24"/>
          <w:vertAlign w:val="superscript"/>
        </w:rPr>
        <w:t>*</w:t>
      </w:r>
      <w:r w:rsidRPr="00FD7403">
        <w:rPr>
          <w:rFonts w:asciiTheme="majorBidi" w:hAnsiTheme="majorBidi" w:cstheme="majorBidi"/>
          <w:szCs w:val="24"/>
        </w:rPr>
        <w:t>Energy adjusted.</w:t>
      </w:r>
    </w:p>
    <w:p w:rsidR="0065382D" w:rsidRPr="00FD7403" w:rsidRDefault="0065382D" w:rsidP="00974F90">
      <w:pPr>
        <w:spacing w:line="240" w:lineRule="auto"/>
        <w:jc w:val="left"/>
        <w:rPr>
          <w:rFonts w:asciiTheme="majorBidi" w:hAnsiTheme="majorBidi" w:cstheme="majorBidi"/>
          <w:szCs w:val="24"/>
        </w:rPr>
      </w:pPr>
      <w:r w:rsidRPr="00FD7403">
        <w:rPr>
          <w:rFonts w:asciiTheme="majorBidi" w:hAnsiTheme="majorBidi" w:cstheme="majorBidi"/>
          <w:szCs w:val="24"/>
          <w:vertAlign w:val="superscript"/>
        </w:rPr>
        <w:t>†</w:t>
      </w:r>
      <w:r w:rsidRPr="00FD7403">
        <w:rPr>
          <w:rFonts w:asciiTheme="majorBidi" w:hAnsiTheme="majorBidi" w:cstheme="majorBidi"/>
          <w:szCs w:val="24"/>
        </w:rPr>
        <w:t xml:space="preserve">Tiers are based on Health Canada’s Surveillance Tool </w:t>
      </w:r>
      <w:r w:rsidR="00743E6A" w:rsidRPr="00FD7403">
        <w:rPr>
          <w:rFonts w:asciiTheme="majorBidi" w:hAnsiTheme="majorBidi" w:cstheme="majorBidi"/>
          <w:szCs w:val="24"/>
        </w:rPr>
        <w:fldChar w:fldCharType="begin"/>
      </w:r>
      <w:r w:rsidRPr="00FD7403">
        <w:rPr>
          <w:rFonts w:asciiTheme="majorBidi" w:hAnsiTheme="majorBidi" w:cstheme="majorBidi"/>
          <w:szCs w:val="24"/>
        </w:rPr>
        <w:instrText xml:space="preserve"> ADDIN EN.CITE &lt;EndNote&gt;&lt;Cite&gt;&lt;RecNum&gt;4&lt;/RecNum&gt;&lt;DisplayText&gt;[19]&lt;/DisplayText&gt;&lt;record&gt;&lt;rec-number&gt;4&lt;/rec-number&gt;&lt;foreign-keys&gt;&lt;key app="EN" db-id="vsad2dd9ow0re9ert5r5wvwe5srrfx5rfrat"&gt;4&lt;/key&gt;&lt;/foreign-keys&gt;&lt;ref-type name="Journal Article"&gt;17&lt;/ref-type&gt;&lt;contributors&gt;&lt;authors&gt;&lt;author&gt;Health Canada,&lt;/author&gt;&lt;/authors&gt;&lt;/contributors&gt;&lt;titles&gt;&lt;title&gt;The development and use of a surveillance tool: the classification of foods in the Canadian Nutrient File according to Eating Well with Canada&amp;apos;s Food Guide. 2014. Available from: http://publications.gc.ca/collections/collection_2014/sc-hc/H164-158-2-2014-eng.pdf [Accessed: 30 July 2015]&lt;/title&gt;&lt;/titles&gt;&lt;dates&gt;&lt;/dates&gt;&lt;urls&gt;&lt;/urls&gt;&lt;/record&gt;&lt;/Cite&gt;&lt;/EndNote&gt;</w:instrText>
      </w:r>
      <w:r w:rsidR="00743E6A" w:rsidRPr="00FD7403">
        <w:rPr>
          <w:rFonts w:asciiTheme="majorBidi" w:hAnsiTheme="majorBidi" w:cstheme="majorBidi"/>
          <w:szCs w:val="24"/>
        </w:rPr>
        <w:fldChar w:fldCharType="separate"/>
      </w:r>
      <w:r w:rsidRPr="00FD7403">
        <w:rPr>
          <w:rFonts w:asciiTheme="majorBidi" w:hAnsiTheme="majorBidi" w:cstheme="majorBidi"/>
          <w:noProof/>
          <w:szCs w:val="24"/>
        </w:rPr>
        <w:t>[</w:t>
      </w:r>
      <w:hyperlink w:anchor="_ENREF_19" w:tooltip="Health Canada,  #4" w:history="1">
        <w:r w:rsidRPr="00FD7403">
          <w:rPr>
            <w:rFonts w:asciiTheme="majorBidi" w:hAnsiTheme="majorBidi" w:cstheme="majorBidi"/>
            <w:noProof/>
            <w:szCs w:val="24"/>
          </w:rPr>
          <w:t>19</w:t>
        </w:r>
      </w:hyperlink>
      <w:r w:rsidRPr="00FD7403">
        <w:rPr>
          <w:rFonts w:asciiTheme="majorBidi" w:hAnsiTheme="majorBidi" w:cstheme="majorBidi"/>
          <w:noProof/>
          <w:szCs w:val="24"/>
        </w:rPr>
        <w:t>]</w:t>
      </w:r>
      <w:r w:rsidR="00743E6A" w:rsidRPr="00FD7403">
        <w:rPr>
          <w:rFonts w:asciiTheme="majorBidi" w:hAnsiTheme="majorBidi" w:cstheme="majorBidi"/>
          <w:szCs w:val="24"/>
        </w:rPr>
        <w:fldChar w:fldCharType="end"/>
      </w:r>
      <w:r w:rsidRPr="00FD7403">
        <w:rPr>
          <w:rFonts w:asciiTheme="majorBidi" w:hAnsiTheme="majorBidi" w:cstheme="majorBidi"/>
          <w:szCs w:val="24"/>
        </w:rPr>
        <w:t xml:space="preserve"> and defined generally as follows: Tier 1-3 foods are compliant with EWCFG and Tier 4 foods are not recommended by the EWCFG. Tier 1 are foods that do not exceed lower thresholds for total fat, sugars, and sodium; Tier 2 foods do not exceed up to 2 lower thresholds for total fat, sugars or sodium, without exceeding any upper thresholds; for the Vegetables and Fruit and Grain Products food groups Tier 3 are foods that exceed all 3 lower thresholds without exceeding any upper thresholds or exceed only one upper threshold, while Tier 4 foods exceed at least 2 upper thresholds for total fat, saturated fat, sugars, or sodium.  Within the Milk and Alternatives and Meat and Alternatives food groups, Tier 3 foods exceed all 3 lower thresholds without exceeding any upper thresholds for total fat, sugars, or sodium (irrespective of saturated fat) or exceed only one of these 3 thresholds or foods that only exceed the upper saturated fat threshold; within these 2 food groups foods that exceed at least 2 upper thresholds for total fat, sugars, or sodium were classified as Tier 4.  Where lower thresholds entail: total fat </w:t>
      </w:r>
      <w:r w:rsidRPr="00FD7403">
        <w:rPr>
          <w:rFonts w:asciiTheme="majorBidi" w:hAnsiTheme="majorBidi" w:cstheme="majorBidi"/>
          <w:szCs w:val="24"/>
          <w:u w:val="single"/>
        </w:rPr>
        <w:t>&lt;</w:t>
      </w:r>
      <w:r w:rsidRPr="00FD7403">
        <w:rPr>
          <w:rFonts w:asciiTheme="majorBidi" w:hAnsiTheme="majorBidi" w:cstheme="majorBidi"/>
          <w:szCs w:val="24"/>
        </w:rPr>
        <w:t xml:space="preserve"> 3 g/RA, sugars </w:t>
      </w:r>
      <w:r w:rsidRPr="00FD7403">
        <w:rPr>
          <w:rFonts w:asciiTheme="majorBidi" w:hAnsiTheme="majorBidi" w:cstheme="majorBidi"/>
          <w:szCs w:val="24"/>
          <w:u w:val="single"/>
        </w:rPr>
        <w:t>&lt;</w:t>
      </w:r>
      <w:r w:rsidRPr="00FD7403">
        <w:rPr>
          <w:rFonts w:asciiTheme="majorBidi" w:hAnsiTheme="majorBidi" w:cstheme="majorBidi"/>
          <w:szCs w:val="24"/>
        </w:rPr>
        <w:t xml:space="preserve"> 6 g/RA, and sodium </w:t>
      </w:r>
      <w:r w:rsidRPr="00FD7403">
        <w:rPr>
          <w:rFonts w:asciiTheme="majorBidi" w:hAnsiTheme="majorBidi" w:cstheme="majorBidi"/>
          <w:szCs w:val="24"/>
          <w:u w:val="single"/>
        </w:rPr>
        <w:t>&lt;</w:t>
      </w:r>
      <w:r w:rsidRPr="00FD7403">
        <w:rPr>
          <w:rFonts w:asciiTheme="majorBidi" w:hAnsiTheme="majorBidi" w:cstheme="majorBidi"/>
          <w:szCs w:val="24"/>
        </w:rPr>
        <w:t>140 mg/RA; and upper thresholds are: total fat &gt;10 g/RA, sugars &gt;19 g/RA, sodium &gt;360 mg/RA, and saturated fat &gt;2 g/RA.</w:t>
      </w: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Cs w:val="24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Cs w:val="24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65382D" w:rsidRPr="00FD7403" w:rsidRDefault="0065382D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</w:p>
    <w:p w:rsidR="00F124C6" w:rsidRPr="00FD7403" w:rsidRDefault="00F124C6" w:rsidP="00974F90">
      <w:pPr>
        <w:spacing w:line="240" w:lineRule="auto"/>
        <w:rPr>
          <w:rFonts w:asciiTheme="majorBidi" w:hAnsiTheme="majorBidi" w:cstheme="majorBidi"/>
          <w:b/>
          <w:bCs/>
          <w:sz w:val="18"/>
          <w:szCs w:val="18"/>
        </w:rPr>
        <w:sectPr w:rsidR="00F124C6" w:rsidRPr="00FD7403" w:rsidSect="00F124C6">
          <w:headerReference w:type="default" r:id="rId8"/>
          <w:footerReference w:type="default" r:id="rId9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8E36D4" w:rsidRPr="00FD7403" w:rsidRDefault="008E36D4" w:rsidP="00974F90">
      <w:pPr>
        <w:spacing w:line="240" w:lineRule="auto"/>
        <w:rPr>
          <w:rFonts w:asciiTheme="majorBidi" w:hAnsiTheme="majorBidi" w:cstheme="majorBidi"/>
          <w:szCs w:val="24"/>
        </w:rPr>
      </w:pPr>
      <w:r w:rsidRPr="00FD7403">
        <w:rPr>
          <w:rFonts w:asciiTheme="majorBidi" w:hAnsiTheme="majorBidi" w:cstheme="majorBidi"/>
          <w:b/>
          <w:bCs/>
          <w:szCs w:val="24"/>
        </w:rPr>
        <w:lastRenderedPageBreak/>
        <w:t>Supplementary Figure 1.</w:t>
      </w:r>
    </w:p>
    <w:p w:rsidR="008B6766" w:rsidRPr="00FD7403" w:rsidRDefault="008B6766" w:rsidP="00974F90">
      <w:pPr>
        <w:spacing w:line="240" w:lineRule="auto"/>
        <w:rPr>
          <w:rFonts w:asciiTheme="majorBidi" w:hAnsiTheme="majorBidi" w:cstheme="majorBidi"/>
          <w:szCs w:val="24"/>
        </w:rPr>
      </w:pPr>
      <w:r w:rsidRPr="00FD7403">
        <w:rPr>
          <w:rFonts w:asciiTheme="majorBidi" w:hAnsiTheme="majorBidi" w:cstheme="majorBidi"/>
          <w:szCs w:val="24"/>
        </w:rPr>
        <w:t>a)</w:t>
      </w:r>
    </w:p>
    <w:p w:rsidR="00974F90" w:rsidRPr="00FD7403" w:rsidRDefault="00974F90" w:rsidP="00974F90">
      <w:pPr>
        <w:spacing w:line="240" w:lineRule="auto"/>
        <w:ind w:left="360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noProof/>
          <w:sz w:val="18"/>
          <w:szCs w:val="18"/>
          <w:lang w:eastAsia="en-US"/>
        </w:rPr>
        <w:drawing>
          <wp:inline distT="0" distB="0" distL="0" distR="0">
            <wp:extent cx="7725103" cy="5486400"/>
            <wp:effectExtent l="0" t="0" r="0" b="0"/>
            <wp:docPr id="2" name="Char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BD529C" w:rsidRPr="00FD7403" w:rsidRDefault="00BD529C" w:rsidP="00974F90">
      <w:pPr>
        <w:spacing w:line="240" w:lineRule="auto"/>
        <w:ind w:left="360"/>
        <w:rPr>
          <w:rFonts w:asciiTheme="majorBidi" w:hAnsiTheme="majorBidi" w:cstheme="majorBidi"/>
          <w:sz w:val="18"/>
          <w:szCs w:val="18"/>
        </w:rPr>
      </w:pPr>
    </w:p>
    <w:p w:rsidR="00974F90" w:rsidRPr="00FD7403" w:rsidRDefault="00974F90" w:rsidP="00974F90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</w:rPr>
      </w:pPr>
    </w:p>
    <w:p w:rsidR="00BD529C" w:rsidRPr="00FD7403" w:rsidRDefault="008B6766" w:rsidP="00974F90">
      <w:pPr>
        <w:pStyle w:val="ListParagraph"/>
        <w:spacing w:after="0" w:line="240" w:lineRule="auto"/>
        <w:ind w:left="0"/>
        <w:rPr>
          <w:rFonts w:asciiTheme="majorBidi" w:hAnsiTheme="majorBidi" w:cstheme="majorBidi"/>
          <w:sz w:val="24"/>
          <w:szCs w:val="24"/>
        </w:rPr>
      </w:pPr>
      <w:r w:rsidRPr="00FD7403">
        <w:rPr>
          <w:rFonts w:asciiTheme="majorBidi" w:hAnsiTheme="majorBidi" w:cstheme="majorBidi"/>
          <w:sz w:val="24"/>
          <w:szCs w:val="24"/>
        </w:rPr>
        <w:lastRenderedPageBreak/>
        <w:t>b)</w:t>
      </w:r>
    </w:p>
    <w:p w:rsidR="00BD529C" w:rsidRPr="00FD7403" w:rsidRDefault="00BD529C" w:rsidP="00974F90">
      <w:pPr>
        <w:spacing w:line="240" w:lineRule="auto"/>
        <w:rPr>
          <w:rFonts w:asciiTheme="majorBidi" w:hAnsiTheme="majorBidi" w:cstheme="majorBidi"/>
          <w:sz w:val="18"/>
          <w:szCs w:val="18"/>
        </w:rPr>
      </w:pPr>
      <w:r w:rsidRPr="00FD7403">
        <w:rPr>
          <w:rFonts w:asciiTheme="majorBidi" w:hAnsiTheme="majorBidi" w:cstheme="majorBidi"/>
          <w:noProof/>
          <w:sz w:val="18"/>
          <w:szCs w:val="18"/>
          <w:lang w:eastAsia="en-US"/>
        </w:rPr>
        <w:drawing>
          <wp:inline distT="0" distB="0" distL="0" distR="0">
            <wp:extent cx="9210040" cy="5847347"/>
            <wp:effectExtent l="0" t="0" r="0" b="127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sectPr w:rsidR="00BD529C" w:rsidRPr="00FD7403" w:rsidSect="00F124C6"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4990" w:rsidRDefault="00D04990" w:rsidP="003A65A5">
      <w:pPr>
        <w:spacing w:line="240" w:lineRule="auto"/>
      </w:pPr>
      <w:r>
        <w:separator/>
      </w:r>
    </w:p>
  </w:endnote>
  <w:endnote w:type="continuationSeparator" w:id="0">
    <w:p w:rsidR="00D04990" w:rsidRDefault="00D04990" w:rsidP="003A65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565265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A5E50" w:rsidRDefault="00AC0329" w:rsidP="001A5E50">
        <w:pPr>
          <w:pStyle w:val="Footer"/>
          <w:jc w:val="right"/>
        </w:pPr>
      </w:p>
    </w:sdtContent>
  </w:sdt>
  <w:p w:rsidR="003A65A5" w:rsidRDefault="003A65A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4990" w:rsidRDefault="00D04990" w:rsidP="003A65A5">
      <w:pPr>
        <w:spacing w:line="240" w:lineRule="auto"/>
      </w:pPr>
      <w:r>
        <w:separator/>
      </w:r>
    </w:p>
  </w:footnote>
  <w:footnote w:type="continuationSeparator" w:id="0">
    <w:p w:rsidR="00D04990" w:rsidRDefault="00D04990" w:rsidP="003A65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408333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1A5E50" w:rsidRDefault="00743E6A">
        <w:pPr>
          <w:pStyle w:val="Header"/>
          <w:jc w:val="right"/>
        </w:pPr>
        <w:r>
          <w:fldChar w:fldCharType="begin"/>
        </w:r>
        <w:r w:rsidR="001A5E50">
          <w:instrText xml:space="preserve"> PAGE   \* MERGEFORMAT </w:instrText>
        </w:r>
        <w:r>
          <w:fldChar w:fldCharType="separate"/>
        </w:r>
        <w:r w:rsidR="00AC0329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1A5E50" w:rsidRDefault="001A5E5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314BAB"/>
    <w:multiLevelType w:val="hybridMultilevel"/>
    <w:tmpl w:val="CFFA53FA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A86021"/>
    <w:multiLevelType w:val="hybridMultilevel"/>
    <w:tmpl w:val="4E14D6DC"/>
    <w:lvl w:ilvl="0" w:tplc="18D2B012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D529C"/>
    <w:rsid w:val="00061CD0"/>
    <w:rsid w:val="0011039D"/>
    <w:rsid w:val="00144C15"/>
    <w:rsid w:val="001A5E50"/>
    <w:rsid w:val="001B3298"/>
    <w:rsid w:val="0025422D"/>
    <w:rsid w:val="002615E9"/>
    <w:rsid w:val="002C2B5D"/>
    <w:rsid w:val="00311878"/>
    <w:rsid w:val="003A65A5"/>
    <w:rsid w:val="0042736E"/>
    <w:rsid w:val="004660EB"/>
    <w:rsid w:val="0050397C"/>
    <w:rsid w:val="00542307"/>
    <w:rsid w:val="0058783E"/>
    <w:rsid w:val="00640451"/>
    <w:rsid w:val="0065382D"/>
    <w:rsid w:val="0065635B"/>
    <w:rsid w:val="006B3BBB"/>
    <w:rsid w:val="00731EB0"/>
    <w:rsid w:val="00743E6A"/>
    <w:rsid w:val="00746C7F"/>
    <w:rsid w:val="0078259B"/>
    <w:rsid w:val="00783FA4"/>
    <w:rsid w:val="008B6766"/>
    <w:rsid w:val="008D089D"/>
    <w:rsid w:val="008E36D4"/>
    <w:rsid w:val="00911425"/>
    <w:rsid w:val="009308EE"/>
    <w:rsid w:val="0094181A"/>
    <w:rsid w:val="00974F90"/>
    <w:rsid w:val="00A437CD"/>
    <w:rsid w:val="00AC0329"/>
    <w:rsid w:val="00B541C2"/>
    <w:rsid w:val="00BD529C"/>
    <w:rsid w:val="00BF4B41"/>
    <w:rsid w:val="00BF512D"/>
    <w:rsid w:val="00D02385"/>
    <w:rsid w:val="00D04990"/>
    <w:rsid w:val="00D64170"/>
    <w:rsid w:val="00D956A4"/>
    <w:rsid w:val="00DE09D8"/>
    <w:rsid w:val="00DE7AE3"/>
    <w:rsid w:val="00E0413F"/>
    <w:rsid w:val="00EB64B8"/>
    <w:rsid w:val="00ED2545"/>
    <w:rsid w:val="00F124C6"/>
    <w:rsid w:val="00F303CA"/>
    <w:rsid w:val="00F75D62"/>
    <w:rsid w:val="00FD7403"/>
    <w:rsid w:val="00FF1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29C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29C"/>
    <w:pPr>
      <w:spacing w:after="200" w:line="276" w:lineRule="auto"/>
      <w:ind w:left="720"/>
      <w:contextualSpacing/>
      <w:jc w:val="left"/>
    </w:pPr>
    <w:rPr>
      <w:rFonts w:ascii="Calibri" w:eastAsia="Calibri" w:hAnsi="Calibri" w:cs="Arial"/>
      <w:color w:val="auto"/>
      <w:sz w:val="22"/>
      <w:szCs w:val="22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746C7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6C7F"/>
    <w:rPr>
      <w:color w:val="800080"/>
      <w:u w:val="single"/>
    </w:rPr>
  </w:style>
  <w:style w:type="paragraph" w:customStyle="1" w:styleId="xl63">
    <w:name w:val="xl63"/>
    <w:basedOn w:val="Normal"/>
    <w:rsid w:val="00746C7F"/>
    <w:pP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64">
    <w:name w:val="xl64"/>
    <w:basedOn w:val="Normal"/>
    <w:rsid w:val="00746C7F"/>
    <w:pP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65">
    <w:name w:val="xl65"/>
    <w:basedOn w:val="Normal"/>
    <w:rsid w:val="00746C7F"/>
    <w:pP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66">
    <w:name w:val="xl66"/>
    <w:basedOn w:val="Normal"/>
    <w:rsid w:val="00746C7F"/>
    <w:pPr>
      <w:spacing w:before="100" w:beforeAutospacing="1" w:after="100" w:afterAutospacing="1" w:line="240" w:lineRule="auto"/>
      <w:jc w:val="center"/>
    </w:pPr>
    <w:rPr>
      <w:color w:val="auto"/>
      <w:sz w:val="20"/>
      <w:lang w:val="en-CA" w:eastAsia="en-CA"/>
    </w:rPr>
  </w:style>
  <w:style w:type="paragraph" w:customStyle="1" w:styleId="xl67">
    <w:name w:val="xl67"/>
    <w:basedOn w:val="Normal"/>
    <w:rsid w:val="00746C7F"/>
    <w:pP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68">
    <w:name w:val="xl68"/>
    <w:basedOn w:val="Normal"/>
    <w:rsid w:val="00746C7F"/>
    <w:pP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69">
    <w:name w:val="xl69"/>
    <w:basedOn w:val="Normal"/>
    <w:rsid w:val="00746C7F"/>
    <w:pP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70">
    <w:name w:val="xl70"/>
    <w:basedOn w:val="Normal"/>
    <w:rsid w:val="00746C7F"/>
    <w:pPr>
      <w:spacing w:before="100" w:beforeAutospacing="1" w:after="100" w:afterAutospacing="1" w:line="240" w:lineRule="auto"/>
      <w:jc w:val="center"/>
    </w:pPr>
    <w:rPr>
      <w:color w:val="auto"/>
      <w:sz w:val="20"/>
      <w:lang w:val="en-CA" w:eastAsia="en-CA"/>
    </w:rPr>
  </w:style>
  <w:style w:type="paragraph" w:customStyle="1" w:styleId="xl71">
    <w:name w:val="xl71"/>
    <w:basedOn w:val="Normal"/>
    <w:rsid w:val="00746C7F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72">
    <w:name w:val="xl72"/>
    <w:basedOn w:val="Normal"/>
    <w:rsid w:val="00746C7F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73">
    <w:name w:val="xl73"/>
    <w:basedOn w:val="Normal"/>
    <w:rsid w:val="00746C7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20"/>
      <w:lang w:val="en-CA" w:eastAsia="en-CA"/>
    </w:rPr>
  </w:style>
  <w:style w:type="paragraph" w:customStyle="1" w:styleId="xl74">
    <w:name w:val="xl74"/>
    <w:basedOn w:val="Normal"/>
    <w:rsid w:val="00746C7F"/>
    <w:pPr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75">
    <w:name w:val="xl75"/>
    <w:basedOn w:val="Normal"/>
    <w:rsid w:val="00746C7F"/>
    <w:pPr>
      <w:spacing w:before="100" w:beforeAutospacing="1" w:after="100" w:afterAutospacing="1" w:line="240" w:lineRule="auto"/>
      <w:jc w:val="left"/>
      <w:textAlignment w:val="top"/>
    </w:pPr>
    <w:rPr>
      <w:sz w:val="20"/>
      <w:lang w:val="en-CA" w:eastAsia="en-CA"/>
    </w:rPr>
  </w:style>
  <w:style w:type="paragraph" w:customStyle="1" w:styleId="xl76">
    <w:name w:val="xl76"/>
    <w:basedOn w:val="Normal"/>
    <w:rsid w:val="00746C7F"/>
    <w:pPr>
      <w:spacing w:before="100" w:beforeAutospacing="1" w:after="100" w:afterAutospacing="1" w:line="240" w:lineRule="auto"/>
      <w:jc w:val="left"/>
      <w:textAlignment w:val="top"/>
    </w:pPr>
    <w:rPr>
      <w:sz w:val="20"/>
      <w:lang w:val="en-CA" w:eastAsia="en-CA"/>
    </w:rPr>
  </w:style>
  <w:style w:type="paragraph" w:customStyle="1" w:styleId="xl77">
    <w:name w:val="xl77"/>
    <w:basedOn w:val="Normal"/>
    <w:rsid w:val="00746C7F"/>
    <w:pPr>
      <w:spacing w:before="100" w:beforeAutospacing="1" w:after="100" w:afterAutospacing="1" w:line="240" w:lineRule="auto"/>
      <w:jc w:val="left"/>
      <w:textAlignment w:val="top"/>
    </w:pPr>
    <w:rPr>
      <w:sz w:val="20"/>
      <w:lang w:val="en-CA" w:eastAsia="en-CA"/>
    </w:rPr>
  </w:style>
  <w:style w:type="paragraph" w:customStyle="1" w:styleId="xl78">
    <w:name w:val="xl78"/>
    <w:basedOn w:val="Normal"/>
    <w:rsid w:val="00746C7F"/>
    <w:pPr>
      <w:spacing w:before="100" w:beforeAutospacing="1" w:after="100" w:afterAutospacing="1" w:line="240" w:lineRule="auto"/>
      <w:jc w:val="left"/>
    </w:pPr>
    <w:rPr>
      <w:sz w:val="20"/>
      <w:lang w:val="en-CA" w:eastAsia="en-CA"/>
    </w:rPr>
  </w:style>
  <w:style w:type="paragraph" w:customStyle="1" w:styleId="xl79">
    <w:name w:val="xl79"/>
    <w:basedOn w:val="Normal"/>
    <w:rsid w:val="00746C7F"/>
    <w:pPr>
      <w:spacing w:before="100" w:beforeAutospacing="1" w:after="100" w:afterAutospacing="1" w:line="240" w:lineRule="auto"/>
      <w:jc w:val="right"/>
    </w:pPr>
    <w:rPr>
      <w:color w:val="auto"/>
      <w:sz w:val="20"/>
      <w:lang w:val="en-CA" w:eastAsia="en-CA"/>
    </w:rPr>
  </w:style>
  <w:style w:type="paragraph" w:customStyle="1" w:styleId="xl80">
    <w:name w:val="xl80"/>
    <w:basedOn w:val="Normal"/>
    <w:rsid w:val="00746C7F"/>
    <w:pPr>
      <w:spacing w:before="100" w:beforeAutospacing="1" w:after="100" w:afterAutospacing="1" w:line="240" w:lineRule="auto"/>
      <w:jc w:val="center"/>
    </w:pPr>
    <w:rPr>
      <w:color w:val="auto"/>
      <w:sz w:val="20"/>
      <w:lang w:val="en-CA" w:eastAsia="en-CA"/>
    </w:rPr>
  </w:style>
  <w:style w:type="paragraph" w:customStyle="1" w:styleId="xl81">
    <w:name w:val="xl81"/>
    <w:basedOn w:val="Normal"/>
    <w:rsid w:val="00746C7F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82">
    <w:name w:val="xl82"/>
    <w:basedOn w:val="Normal"/>
    <w:rsid w:val="00746C7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right"/>
    </w:pPr>
    <w:rPr>
      <w:color w:val="auto"/>
      <w:sz w:val="20"/>
      <w:lang w:val="en-CA" w:eastAsia="en-CA"/>
    </w:rPr>
  </w:style>
  <w:style w:type="paragraph" w:customStyle="1" w:styleId="xl83">
    <w:name w:val="xl83"/>
    <w:basedOn w:val="Normal"/>
    <w:rsid w:val="00746C7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sz w:val="20"/>
      <w:lang w:val="en-CA" w:eastAsia="en-CA"/>
    </w:rPr>
  </w:style>
  <w:style w:type="paragraph" w:customStyle="1" w:styleId="xl84">
    <w:name w:val="xl84"/>
    <w:basedOn w:val="Normal"/>
    <w:rsid w:val="00746C7F"/>
    <w:pPr>
      <w:pBdr>
        <w:top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85">
    <w:name w:val="xl85"/>
    <w:basedOn w:val="Normal"/>
    <w:rsid w:val="00746C7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color w:val="auto"/>
      <w:sz w:val="20"/>
      <w:lang w:val="en-CA" w:eastAsia="en-CA"/>
    </w:rPr>
  </w:style>
  <w:style w:type="paragraph" w:customStyle="1" w:styleId="xl86">
    <w:name w:val="xl86"/>
    <w:basedOn w:val="Normal"/>
    <w:rsid w:val="00746C7F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87">
    <w:name w:val="xl87"/>
    <w:basedOn w:val="Normal"/>
    <w:rsid w:val="00746C7F"/>
    <w:pPr>
      <w:pBdr>
        <w:bottom w:val="single" w:sz="8" w:space="0" w:color="auto"/>
      </w:pBdr>
      <w:spacing w:before="100" w:beforeAutospacing="1" w:after="100" w:afterAutospacing="1" w:line="240" w:lineRule="auto"/>
      <w:jc w:val="right"/>
    </w:pPr>
    <w:rPr>
      <w:color w:val="auto"/>
      <w:sz w:val="20"/>
      <w:lang w:val="en-CA" w:eastAsia="en-CA"/>
    </w:rPr>
  </w:style>
  <w:style w:type="paragraph" w:customStyle="1" w:styleId="xl88">
    <w:name w:val="xl88"/>
    <w:basedOn w:val="Normal"/>
    <w:rsid w:val="00746C7F"/>
    <w:pPr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color w:val="auto"/>
      <w:sz w:val="20"/>
      <w:lang w:val="en-CA" w:eastAsia="en-CA"/>
    </w:rPr>
  </w:style>
  <w:style w:type="paragraph" w:customStyle="1" w:styleId="xl89">
    <w:name w:val="xl89"/>
    <w:basedOn w:val="Normal"/>
    <w:rsid w:val="00746C7F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color w:val="auto"/>
      <w:sz w:val="20"/>
      <w:lang w:val="en-CA" w:eastAsia="en-CA"/>
    </w:rPr>
  </w:style>
  <w:style w:type="paragraph" w:customStyle="1" w:styleId="xl90">
    <w:name w:val="xl90"/>
    <w:basedOn w:val="Normal"/>
    <w:rsid w:val="00746C7F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sz w:val="20"/>
      <w:lang w:val="en-CA" w:eastAsia="en-CA"/>
    </w:rPr>
  </w:style>
  <w:style w:type="paragraph" w:customStyle="1" w:styleId="xl91">
    <w:name w:val="xl91"/>
    <w:basedOn w:val="Normal"/>
    <w:rsid w:val="00746C7F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sz w:val="20"/>
      <w:lang w:val="en-CA" w:eastAsia="en-CA"/>
    </w:rPr>
  </w:style>
  <w:style w:type="paragraph" w:customStyle="1" w:styleId="xl92">
    <w:name w:val="xl92"/>
    <w:basedOn w:val="Normal"/>
    <w:rsid w:val="00746C7F"/>
    <w:pPr>
      <w:pBdr>
        <w:bottom w:val="single" w:sz="4" w:space="0" w:color="auto"/>
      </w:pBdr>
      <w:spacing w:before="100" w:beforeAutospacing="1" w:after="100" w:afterAutospacing="1" w:line="240" w:lineRule="auto"/>
      <w:jc w:val="left"/>
      <w:textAlignment w:val="top"/>
    </w:pPr>
    <w:rPr>
      <w:sz w:val="20"/>
      <w:lang w:val="en-CA" w:eastAsia="en-CA"/>
    </w:rPr>
  </w:style>
  <w:style w:type="paragraph" w:customStyle="1" w:styleId="xl93">
    <w:name w:val="xl93"/>
    <w:basedOn w:val="Normal"/>
    <w:rsid w:val="00746C7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sz w:val="20"/>
      <w:lang w:val="en-CA" w:eastAsia="en-CA"/>
    </w:rPr>
  </w:style>
  <w:style w:type="paragraph" w:customStyle="1" w:styleId="xl94">
    <w:name w:val="xl94"/>
    <w:basedOn w:val="Normal"/>
    <w:rsid w:val="00746C7F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sz w:val="20"/>
      <w:lang w:val="en-CA" w:eastAsia="en-CA"/>
    </w:rPr>
  </w:style>
  <w:style w:type="paragraph" w:customStyle="1" w:styleId="xl95">
    <w:name w:val="xl95"/>
    <w:basedOn w:val="Normal"/>
    <w:rsid w:val="00746C7F"/>
    <w:pPr>
      <w:pBdr>
        <w:bottom w:val="single" w:sz="8" w:space="0" w:color="auto"/>
      </w:pBdr>
      <w:spacing w:before="100" w:beforeAutospacing="1" w:after="100" w:afterAutospacing="1" w:line="240" w:lineRule="auto"/>
      <w:jc w:val="left"/>
      <w:textAlignment w:val="top"/>
    </w:pPr>
    <w:rPr>
      <w:sz w:val="20"/>
      <w:lang w:val="en-CA" w:eastAsia="en-CA"/>
    </w:rPr>
  </w:style>
  <w:style w:type="paragraph" w:customStyle="1" w:styleId="xl96">
    <w:name w:val="xl96"/>
    <w:basedOn w:val="Normal"/>
    <w:rsid w:val="00746C7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 w:val="20"/>
      <w:lang w:val="en-CA" w:eastAsia="en-CA"/>
    </w:rPr>
  </w:style>
  <w:style w:type="paragraph" w:customStyle="1" w:styleId="xl97">
    <w:name w:val="xl97"/>
    <w:basedOn w:val="Normal"/>
    <w:rsid w:val="00746C7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color w:val="auto"/>
      <w:szCs w:val="24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F75D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D6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D62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D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D62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5D6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D62"/>
    <w:rPr>
      <w:rFonts w:ascii="Segoe UI" w:eastAsia="Times New Roman" w:hAnsi="Segoe UI" w:cs="Segoe UI"/>
      <w:color w:val="000000"/>
      <w:sz w:val="18"/>
      <w:szCs w:val="18"/>
      <w:lang w:val="en-US" w:eastAsia="de-DE"/>
    </w:rPr>
  </w:style>
  <w:style w:type="paragraph" w:styleId="Header">
    <w:name w:val="header"/>
    <w:basedOn w:val="Normal"/>
    <w:link w:val="HeaderChar"/>
    <w:uiPriority w:val="99"/>
    <w:unhideWhenUsed/>
    <w:rsid w:val="003A65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5A5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paragraph" w:styleId="Footer">
    <w:name w:val="footer"/>
    <w:basedOn w:val="Normal"/>
    <w:link w:val="FooterChar"/>
    <w:uiPriority w:val="99"/>
    <w:unhideWhenUsed/>
    <w:rsid w:val="003A65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5A5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10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chart" Target="charts/chart2.xml"/><Relationship Id="rId5" Type="http://schemas.openxmlformats.org/officeDocument/2006/relationships/webSettings" Target="webSettings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F:\Dr.%20L'Abbe%20-%20RDC%20Stats%20Canada\Tier%20Project%20-%20Objective%201\20150415-Jessri%20File%201_released%20-%20Tier%20Paper%20Objective%201%20-%20Revised%20May%202015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F:\Dr.%20L'Abbe%20-%20RDC%20Stats%20Canada\Tier%20Project%20-%20Objective%201\20150415-Jessri%20File%201_released%20-%20Tier%20Paper%20Objective%201%20-%20Revised%20May%202015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T2-Tier Child-Bar Graph by Sex'!$H$48</c:f>
              <c:strCache>
                <c:ptCount val="1"/>
                <c:pt idx="0">
                  <c:v>Tier 1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</c:spPr>
          <c:invertIfNegative val="0"/>
          <c:cat>
            <c:strRef>
              <c:f>'T2-Tier Child-Bar Graph by Sex'!$G$49:$G$90</c:f>
              <c:strCache>
                <c:ptCount val="42"/>
                <c:pt idx="0">
                  <c:v>Fruit, Other Than Juice (M)</c:v>
                </c:pt>
                <c:pt idx="1">
                  <c:v>Fruit, Other Than Juice (F)</c:v>
                </c:pt>
                <c:pt idx="2">
                  <c:v>Fruit, Juice (M)</c:v>
                </c:pt>
                <c:pt idx="3">
                  <c:v>Fruit, Juice (F)</c:v>
                </c:pt>
                <c:pt idx="4">
                  <c:v>Vegetables, Dark Green (M)</c:v>
                </c:pt>
                <c:pt idx="5">
                  <c:v>Vegetables, Dark Green (F)</c:v>
                </c:pt>
                <c:pt idx="6">
                  <c:v>Vegetables, Deep Yellow or Orange (M)</c:v>
                </c:pt>
                <c:pt idx="7">
                  <c:v>Vegetables, Deep Yellow or Orange (F)</c:v>
                </c:pt>
                <c:pt idx="8">
                  <c:v>Vegetables, Potatoes (M)</c:v>
                </c:pt>
                <c:pt idx="9">
                  <c:v>Vegetables, Potatoes (F)</c:v>
                </c:pt>
                <c:pt idx="10">
                  <c:v>Vegetables, Other (M)</c:v>
                </c:pt>
                <c:pt idx="11">
                  <c:v>Vegetables, Other (F)</c:v>
                </c:pt>
                <c:pt idx="12">
                  <c:v>Vegetables, Juice and Cocktail (M)</c:v>
                </c:pt>
                <c:pt idx="13">
                  <c:v>Vegetables, Juice and Cocktail (F)</c:v>
                </c:pt>
                <c:pt idx="14">
                  <c:v>Grain Products, Whole Grain (M)</c:v>
                </c:pt>
                <c:pt idx="15">
                  <c:v>Grain Products, Whole Grain (F)</c:v>
                </c:pt>
                <c:pt idx="16">
                  <c:v>Grain Products, Non Whole Grain, Enriched (M)</c:v>
                </c:pt>
                <c:pt idx="17">
                  <c:v>Grain Products, Non Whole Grain, Enriched (F)</c:v>
                </c:pt>
                <c:pt idx="18">
                  <c:v>Grain Products, Non Whole Grain, Not Enriched D(M)</c:v>
                </c:pt>
                <c:pt idx="19">
                  <c:v>Grain Products, Non Whole Grain, Not Enriched (F)</c:v>
                </c:pt>
                <c:pt idx="20">
                  <c:v>Fluid Milk &amp; Fortified Soy-Based Beverages (M)</c:v>
                </c:pt>
                <c:pt idx="21">
                  <c:v>Fluid Milk &amp; Fortified Soy-Based Beverages (F)</c:v>
                </c:pt>
                <c:pt idx="22">
                  <c:v>Other Milk Alternatives (M)</c:v>
                </c:pt>
                <c:pt idx="23">
                  <c:v>Other Milk Alternatives (F)</c:v>
                </c:pt>
                <c:pt idx="24">
                  <c:v>Beef, Game, &amp; Organ Meats (M)</c:v>
                </c:pt>
                <c:pt idx="25">
                  <c:v>Beef, Game, &amp; Organ Meats (F)</c:v>
                </c:pt>
                <c:pt idx="26">
                  <c:v>Other Meats (M)</c:v>
                </c:pt>
                <c:pt idx="27">
                  <c:v>Other Meats (F)</c:v>
                </c:pt>
                <c:pt idx="28">
                  <c:v>Poultry (M)</c:v>
                </c:pt>
                <c:pt idx="29">
                  <c:v>Poultry (F)</c:v>
                </c:pt>
                <c:pt idx="30">
                  <c:v>Fish (M)</c:v>
                </c:pt>
                <c:pt idx="31">
                  <c:v>Fish (F)</c:v>
                </c:pt>
                <c:pt idx="32">
                  <c:v>Shellfish (M)</c:v>
                </c:pt>
                <c:pt idx="33">
                  <c:v>Shellfish (F)</c:v>
                </c:pt>
                <c:pt idx="34">
                  <c:v>Legumes (M)</c:v>
                </c:pt>
                <c:pt idx="35">
                  <c:v>Legumes (F)</c:v>
                </c:pt>
                <c:pt idx="36">
                  <c:v>Nuts &amp; Seeds (M)</c:v>
                </c:pt>
                <c:pt idx="37">
                  <c:v>Nuts &amp; Seeds (F)</c:v>
                </c:pt>
                <c:pt idx="38">
                  <c:v>Eggs (M)</c:v>
                </c:pt>
                <c:pt idx="39">
                  <c:v>Eggs (F)</c:v>
                </c:pt>
                <c:pt idx="40">
                  <c:v>Processed Meats (M)</c:v>
                </c:pt>
                <c:pt idx="41">
                  <c:v>Processed Meats (F)</c:v>
                </c:pt>
              </c:strCache>
            </c:strRef>
          </c:cat>
          <c:val>
            <c:numRef>
              <c:f>'T2-Tier Child-Bar Graph by Sex'!$H$49:$H$90</c:f>
              <c:numCache>
                <c:formatCode>0.00</c:formatCode>
                <c:ptCount val="42"/>
                <c:pt idx="0">
                  <c:v>97.247706422018382</c:v>
                </c:pt>
                <c:pt idx="1">
                  <c:v>97.931034482758633</c:v>
                </c:pt>
                <c:pt idx="2">
                  <c:v>0</c:v>
                </c:pt>
                <c:pt idx="3">
                  <c:v>0</c:v>
                </c:pt>
                <c:pt idx="4">
                  <c:v>58.620689655172384</c:v>
                </c:pt>
                <c:pt idx="5">
                  <c:v>95.238095238095212</c:v>
                </c:pt>
                <c:pt idx="6">
                  <c:v>95</c:v>
                </c:pt>
                <c:pt idx="7">
                  <c:v>100</c:v>
                </c:pt>
                <c:pt idx="8">
                  <c:v>29.113924050632921</c:v>
                </c:pt>
                <c:pt idx="9">
                  <c:v>34.666666666666629</c:v>
                </c:pt>
                <c:pt idx="10">
                  <c:v>79.78723404255318</c:v>
                </c:pt>
                <c:pt idx="11">
                  <c:v>82.882882882882782</c:v>
                </c:pt>
                <c:pt idx="12">
                  <c:v>0</c:v>
                </c:pt>
                <c:pt idx="13">
                  <c:v>0</c:v>
                </c:pt>
                <c:pt idx="14">
                  <c:v>9.8039215686274517</c:v>
                </c:pt>
                <c:pt idx="15">
                  <c:v>11.764705882352942</c:v>
                </c:pt>
                <c:pt idx="16">
                  <c:v>21.135029354207436</c:v>
                </c:pt>
                <c:pt idx="17">
                  <c:v>22.460937499999993</c:v>
                </c:pt>
                <c:pt idx="18">
                  <c:v>0</c:v>
                </c:pt>
                <c:pt idx="19">
                  <c:v>0</c:v>
                </c:pt>
                <c:pt idx="20">
                  <c:v>29.80132450331125</c:v>
                </c:pt>
                <c:pt idx="21">
                  <c:v>29.197080291970799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26.923076923076927</c:v>
                </c:pt>
                <c:pt idx="29">
                  <c:v>14.583333333333334</c:v>
                </c:pt>
                <c:pt idx="30">
                  <c:v>33.333333333333329</c:v>
                </c:pt>
                <c:pt idx="31">
                  <c:v>22.2222222222222</c:v>
                </c:pt>
                <c:pt idx="32">
                  <c:v>33.333333333333336</c:v>
                </c:pt>
                <c:pt idx="33">
                  <c:v>33.333333333333336</c:v>
                </c:pt>
                <c:pt idx="34">
                  <c:v>15.789473684210517</c:v>
                </c:pt>
                <c:pt idx="35">
                  <c:v>11.76470588235294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</c:numCache>
            </c:numRef>
          </c:val>
        </c:ser>
        <c:ser>
          <c:idx val="1"/>
          <c:order val="1"/>
          <c:tx>
            <c:strRef>
              <c:f>'T2-Tier Child-Bar Graph by Sex'!$I$48</c:f>
              <c:strCache>
                <c:ptCount val="1"/>
                <c:pt idx="0">
                  <c:v>Tier 2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rgbClr val="0070C0"/>
              </a:solidFill>
            </a:ln>
          </c:spPr>
          <c:invertIfNegative val="0"/>
          <c:cat>
            <c:strRef>
              <c:f>'T2-Tier Child-Bar Graph by Sex'!$G$49:$G$90</c:f>
              <c:strCache>
                <c:ptCount val="42"/>
                <c:pt idx="0">
                  <c:v>Fruit, Other Than Juice (M)</c:v>
                </c:pt>
                <c:pt idx="1">
                  <c:v>Fruit, Other Than Juice (F)</c:v>
                </c:pt>
                <c:pt idx="2">
                  <c:v>Fruit, Juice (M)</c:v>
                </c:pt>
                <c:pt idx="3">
                  <c:v>Fruit, Juice (F)</c:v>
                </c:pt>
                <c:pt idx="4">
                  <c:v>Vegetables, Dark Green (M)</c:v>
                </c:pt>
                <c:pt idx="5">
                  <c:v>Vegetables, Dark Green (F)</c:v>
                </c:pt>
                <c:pt idx="6">
                  <c:v>Vegetables, Deep Yellow or Orange (M)</c:v>
                </c:pt>
                <c:pt idx="7">
                  <c:v>Vegetables, Deep Yellow or Orange (F)</c:v>
                </c:pt>
                <c:pt idx="8">
                  <c:v>Vegetables, Potatoes (M)</c:v>
                </c:pt>
                <c:pt idx="9">
                  <c:v>Vegetables, Potatoes (F)</c:v>
                </c:pt>
                <c:pt idx="10">
                  <c:v>Vegetables, Other (M)</c:v>
                </c:pt>
                <c:pt idx="11">
                  <c:v>Vegetables, Other (F)</c:v>
                </c:pt>
                <c:pt idx="12">
                  <c:v>Vegetables, Juice and Cocktail (M)</c:v>
                </c:pt>
                <c:pt idx="13">
                  <c:v>Vegetables, Juice and Cocktail (F)</c:v>
                </c:pt>
                <c:pt idx="14">
                  <c:v>Grain Products, Whole Grain (M)</c:v>
                </c:pt>
                <c:pt idx="15">
                  <c:v>Grain Products, Whole Grain (F)</c:v>
                </c:pt>
                <c:pt idx="16">
                  <c:v>Grain Products, Non Whole Grain, Enriched (M)</c:v>
                </c:pt>
                <c:pt idx="17">
                  <c:v>Grain Products, Non Whole Grain, Enriched (F)</c:v>
                </c:pt>
                <c:pt idx="18">
                  <c:v>Grain Products, Non Whole Grain, Not Enriched D(M)</c:v>
                </c:pt>
                <c:pt idx="19">
                  <c:v>Grain Products, Non Whole Grain, Not Enriched (F)</c:v>
                </c:pt>
                <c:pt idx="20">
                  <c:v>Fluid Milk &amp; Fortified Soy-Based Beverages (M)</c:v>
                </c:pt>
                <c:pt idx="21">
                  <c:v>Fluid Milk &amp; Fortified Soy-Based Beverages (F)</c:v>
                </c:pt>
                <c:pt idx="22">
                  <c:v>Other Milk Alternatives (M)</c:v>
                </c:pt>
                <c:pt idx="23">
                  <c:v>Other Milk Alternatives (F)</c:v>
                </c:pt>
                <c:pt idx="24">
                  <c:v>Beef, Game, &amp; Organ Meats (M)</c:v>
                </c:pt>
                <c:pt idx="25">
                  <c:v>Beef, Game, &amp; Organ Meats (F)</c:v>
                </c:pt>
                <c:pt idx="26">
                  <c:v>Other Meats (M)</c:v>
                </c:pt>
                <c:pt idx="27">
                  <c:v>Other Meats (F)</c:v>
                </c:pt>
                <c:pt idx="28">
                  <c:v>Poultry (M)</c:v>
                </c:pt>
                <c:pt idx="29">
                  <c:v>Poultry (F)</c:v>
                </c:pt>
                <c:pt idx="30">
                  <c:v>Fish (M)</c:v>
                </c:pt>
                <c:pt idx="31">
                  <c:v>Fish (F)</c:v>
                </c:pt>
                <c:pt idx="32">
                  <c:v>Shellfish (M)</c:v>
                </c:pt>
                <c:pt idx="33">
                  <c:v>Shellfish (F)</c:v>
                </c:pt>
                <c:pt idx="34">
                  <c:v>Legumes (M)</c:v>
                </c:pt>
                <c:pt idx="35">
                  <c:v>Legumes (F)</c:v>
                </c:pt>
                <c:pt idx="36">
                  <c:v>Nuts &amp; Seeds (M)</c:v>
                </c:pt>
                <c:pt idx="37">
                  <c:v>Nuts &amp; Seeds (F)</c:v>
                </c:pt>
                <c:pt idx="38">
                  <c:v>Eggs (M)</c:v>
                </c:pt>
                <c:pt idx="39">
                  <c:v>Eggs (F)</c:v>
                </c:pt>
                <c:pt idx="40">
                  <c:v>Processed Meats (M)</c:v>
                </c:pt>
                <c:pt idx="41">
                  <c:v>Processed Meats (F)</c:v>
                </c:pt>
              </c:strCache>
            </c:strRef>
          </c:cat>
          <c:val>
            <c:numRef>
              <c:f>'T2-Tier Child-Bar Graph by Sex'!$I$49:$I$90</c:f>
              <c:numCache>
                <c:formatCode>0.00</c:formatCode>
                <c:ptCount val="42"/>
                <c:pt idx="0">
                  <c:v>1.8348623853211006</c:v>
                </c:pt>
                <c:pt idx="1">
                  <c:v>2.0689655172413808</c:v>
                </c:pt>
                <c:pt idx="2">
                  <c:v>95.798319327731079</c:v>
                </c:pt>
                <c:pt idx="3">
                  <c:v>97.41379310344827</c:v>
                </c:pt>
                <c:pt idx="4">
                  <c:v>3.4482758620689653</c:v>
                </c:pt>
                <c:pt idx="5">
                  <c:v>4.7619047619047619</c:v>
                </c:pt>
                <c:pt idx="6">
                  <c:v>0</c:v>
                </c:pt>
                <c:pt idx="7">
                  <c:v>0</c:v>
                </c:pt>
                <c:pt idx="8">
                  <c:v>7.5949367088607538</c:v>
                </c:pt>
                <c:pt idx="9">
                  <c:v>9.3333333333333357</c:v>
                </c:pt>
                <c:pt idx="10">
                  <c:v>10.638297872340422</c:v>
                </c:pt>
                <c:pt idx="11">
                  <c:v>9.9099099099099188</c:v>
                </c:pt>
                <c:pt idx="12">
                  <c:v>0</c:v>
                </c:pt>
                <c:pt idx="13">
                  <c:v>0</c:v>
                </c:pt>
                <c:pt idx="14">
                  <c:v>59.803921568627409</c:v>
                </c:pt>
                <c:pt idx="15">
                  <c:v>45.882352941176492</c:v>
                </c:pt>
                <c:pt idx="16">
                  <c:v>40.117416829745565</c:v>
                </c:pt>
                <c:pt idx="17">
                  <c:v>38.867187499999986</c:v>
                </c:pt>
                <c:pt idx="18">
                  <c:v>67.142857142857096</c:v>
                </c:pt>
                <c:pt idx="19">
                  <c:v>54.430379746835463</c:v>
                </c:pt>
                <c:pt idx="20">
                  <c:v>51.655629139072843</c:v>
                </c:pt>
                <c:pt idx="21">
                  <c:v>48.175182481751818</c:v>
                </c:pt>
                <c:pt idx="22">
                  <c:v>0.97087378640776689</c:v>
                </c:pt>
                <c:pt idx="23">
                  <c:v>2.727272727272728</c:v>
                </c:pt>
                <c:pt idx="24">
                  <c:v>10.526315789473678</c:v>
                </c:pt>
                <c:pt idx="25">
                  <c:v>13.888888888888889</c:v>
                </c:pt>
                <c:pt idx="26">
                  <c:v>7.6923076923076925</c:v>
                </c:pt>
                <c:pt idx="27">
                  <c:v>0</c:v>
                </c:pt>
                <c:pt idx="28">
                  <c:v>17.307692307692307</c:v>
                </c:pt>
                <c:pt idx="29">
                  <c:v>22.916666666666668</c:v>
                </c:pt>
                <c:pt idx="30">
                  <c:v>50</c:v>
                </c:pt>
                <c:pt idx="31">
                  <c:v>55.55555555555555</c:v>
                </c:pt>
                <c:pt idx="32">
                  <c:v>33.333333333333336</c:v>
                </c:pt>
                <c:pt idx="33">
                  <c:v>33.333333333333336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92.857142857142819</c:v>
                </c:pt>
                <c:pt idx="39">
                  <c:v>100</c:v>
                </c:pt>
                <c:pt idx="40">
                  <c:v>2.4390243902439024</c:v>
                </c:pt>
                <c:pt idx="41">
                  <c:v>6.0606060606060606</c:v>
                </c:pt>
              </c:numCache>
            </c:numRef>
          </c:val>
        </c:ser>
        <c:ser>
          <c:idx val="2"/>
          <c:order val="2"/>
          <c:tx>
            <c:strRef>
              <c:f>'T2-Tier Child-Bar Graph by Sex'!$J$48</c:f>
              <c:strCache>
                <c:ptCount val="1"/>
                <c:pt idx="0">
                  <c:v>Tier 3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rgbClr val="FFC000"/>
              </a:solidFill>
            </a:ln>
          </c:spPr>
          <c:invertIfNegative val="0"/>
          <c:cat>
            <c:strRef>
              <c:f>'T2-Tier Child-Bar Graph by Sex'!$G$49:$G$90</c:f>
              <c:strCache>
                <c:ptCount val="42"/>
                <c:pt idx="0">
                  <c:v>Fruit, Other Than Juice (M)</c:v>
                </c:pt>
                <c:pt idx="1">
                  <c:v>Fruit, Other Than Juice (F)</c:v>
                </c:pt>
                <c:pt idx="2">
                  <c:v>Fruit, Juice (M)</c:v>
                </c:pt>
                <c:pt idx="3">
                  <c:v>Fruit, Juice (F)</c:v>
                </c:pt>
                <c:pt idx="4">
                  <c:v>Vegetables, Dark Green (M)</c:v>
                </c:pt>
                <c:pt idx="5">
                  <c:v>Vegetables, Dark Green (F)</c:v>
                </c:pt>
                <c:pt idx="6">
                  <c:v>Vegetables, Deep Yellow or Orange (M)</c:v>
                </c:pt>
                <c:pt idx="7">
                  <c:v>Vegetables, Deep Yellow or Orange (F)</c:v>
                </c:pt>
                <c:pt idx="8">
                  <c:v>Vegetables, Potatoes (M)</c:v>
                </c:pt>
                <c:pt idx="9">
                  <c:v>Vegetables, Potatoes (F)</c:v>
                </c:pt>
                <c:pt idx="10">
                  <c:v>Vegetables, Other (M)</c:v>
                </c:pt>
                <c:pt idx="11">
                  <c:v>Vegetables, Other (F)</c:v>
                </c:pt>
                <c:pt idx="12">
                  <c:v>Vegetables, Juice and Cocktail (M)</c:v>
                </c:pt>
                <c:pt idx="13">
                  <c:v>Vegetables, Juice and Cocktail (F)</c:v>
                </c:pt>
                <c:pt idx="14">
                  <c:v>Grain Products, Whole Grain (M)</c:v>
                </c:pt>
                <c:pt idx="15">
                  <c:v>Grain Products, Whole Grain (F)</c:v>
                </c:pt>
                <c:pt idx="16">
                  <c:v>Grain Products, Non Whole Grain, Enriched (M)</c:v>
                </c:pt>
                <c:pt idx="17">
                  <c:v>Grain Products, Non Whole Grain, Enriched (F)</c:v>
                </c:pt>
                <c:pt idx="18">
                  <c:v>Grain Products, Non Whole Grain, Not Enriched D(M)</c:v>
                </c:pt>
                <c:pt idx="19">
                  <c:v>Grain Products, Non Whole Grain, Not Enriched (F)</c:v>
                </c:pt>
                <c:pt idx="20">
                  <c:v>Fluid Milk &amp; Fortified Soy-Based Beverages (M)</c:v>
                </c:pt>
                <c:pt idx="21">
                  <c:v>Fluid Milk &amp; Fortified Soy-Based Beverages (F)</c:v>
                </c:pt>
                <c:pt idx="22">
                  <c:v>Other Milk Alternatives (M)</c:v>
                </c:pt>
                <c:pt idx="23">
                  <c:v>Other Milk Alternatives (F)</c:v>
                </c:pt>
                <c:pt idx="24">
                  <c:v>Beef, Game, &amp; Organ Meats (M)</c:v>
                </c:pt>
                <c:pt idx="25">
                  <c:v>Beef, Game, &amp; Organ Meats (F)</c:v>
                </c:pt>
                <c:pt idx="26">
                  <c:v>Other Meats (M)</c:v>
                </c:pt>
                <c:pt idx="27">
                  <c:v>Other Meats (F)</c:v>
                </c:pt>
                <c:pt idx="28">
                  <c:v>Poultry (M)</c:v>
                </c:pt>
                <c:pt idx="29">
                  <c:v>Poultry (F)</c:v>
                </c:pt>
                <c:pt idx="30">
                  <c:v>Fish (M)</c:v>
                </c:pt>
                <c:pt idx="31">
                  <c:v>Fish (F)</c:v>
                </c:pt>
                <c:pt idx="32">
                  <c:v>Shellfish (M)</c:v>
                </c:pt>
                <c:pt idx="33">
                  <c:v>Shellfish (F)</c:v>
                </c:pt>
                <c:pt idx="34">
                  <c:v>Legumes (M)</c:v>
                </c:pt>
                <c:pt idx="35">
                  <c:v>Legumes (F)</c:v>
                </c:pt>
                <c:pt idx="36">
                  <c:v>Nuts &amp; Seeds (M)</c:v>
                </c:pt>
                <c:pt idx="37">
                  <c:v>Nuts &amp; Seeds (F)</c:v>
                </c:pt>
                <c:pt idx="38">
                  <c:v>Eggs (M)</c:v>
                </c:pt>
                <c:pt idx="39">
                  <c:v>Eggs (F)</c:v>
                </c:pt>
                <c:pt idx="40">
                  <c:v>Processed Meats (M)</c:v>
                </c:pt>
                <c:pt idx="41">
                  <c:v>Processed Meats (F)</c:v>
                </c:pt>
              </c:strCache>
            </c:strRef>
          </c:cat>
          <c:val>
            <c:numRef>
              <c:f>'T2-Tier Child-Bar Graph by Sex'!$J$49:$J$90</c:f>
              <c:numCache>
                <c:formatCode>0.00</c:formatCode>
                <c:ptCount val="42"/>
                <c:pt idx="0">
                  <c:v>0.91743119266055062</c:v>
                </c:pt>
                <c:pt idx="1">
                  <c:v>0</c:v>
                </c:pt>
                <c:pt idx="2">
                  <c:v>4.2016806722689077</c:v>
                </c:pt>
                <c:pt idx="3">
                  <c:v>2.5862068965517238</c:v>
                </c:pt>
                <c:pt idx="4">
                  <c:v>37.931034482758591</c:v>
                </c:pt>
                <c:pt idx="5">
                  <c:v>0</c:v>
                </c:pt>
                <c:pt idx="6">
                  <c:v>5</c:v>
                </c:pt>
                <c:pt idx="7">
                  <c:v>0</c:v>
                </c:pt>
                <c:pt idx="8">
                  <c:v>22.78481012658229</c:v>
                </c:pt>
                <c:pt idx="9">
                  <c:v>18.666666666666668</c:v>
                </c:pt>
                <c:pt idx="10">
                  <c:v>9.5744680851063837</c:v>
                </c:pt>
                <c:pt idx="11">
                  <c:v>7.2072072072072055</c:v>
                </c:pt>
                <c:pt idx="12">
                  <c:v>100</c:v>
                </c:pt>
                <c:pt idx="13">
                  <c:v>100</c:v>
                </c:pt>
                <c:pt idx="14">
                  <c:v>17.64705882352942</c:v>
                </c:pt>
                <c:pt idx="15">
                  <c:v>23.529411764705884</c:v>
                </c:pt>
                <c:pt idx="16">
                  <c:v>21.526418786692773</c:v>
                </c:pt>
                <c:pt idx="17">
                  <c:v>20.507812500000004</c:v>
                </c:pt>
                <c:pt idx="18">
                  <c:v>14.285714285714294</c:v>
                </c:pt>
                <c:pt idx="19">
                  <c:v>24.050632911392402</c:v>
                </c:pt>
                <c:pt idx="20">
                  <c:v>16.556291390728489</c:v>
                </c:pt>
                <c:pt idx="21">
                  <c:v>21.167883211678831</c:v>
                </c:pt>
                <c:pt idx="22">
                  <c:v>83.495145631067999</c:v>
                </c:pt>
                <c:pt idx="23">
                  <c:v>80.909090909090907</c:v>
                </c:pt>
                <c:pt idx="24">
                  <c:v>89.473684210526272</c:v>
                </c:pt>
                <c:pt idx="25">
                  <c:v>86.111111111111114</c:v>
                </c:pt>
                <c:pt idx="26">
                  <c:v>92.307692307692278</c:v>
                </c:pt>
                <c:pt idx="27">
                  <c:v>100</c:v>
                </c:pt>
                <c:pt idx="28">
                  <c:v>38.461538461538446</c:v>
                </c:pt>
                <c:pt idx="29">
                  <c:v>43.75</c:v>
                </c:pt>
                <c:pt idx="30">
                  <c:v>16.666666666666664</c:v>
                </c:pt>
                <c:pt idx="31">
                  <c:v>0</c:v>
                </c:pt>
                <c:pt idx="32">
                  <c:v>33.333333333333336</c:v>
                </c:pt>
                <c:pt idx="33">
                  <c:v>33.333333333333336</c:v>
                </c:pt>
                <c:pt idx="34">
                  <c:v>78.947368421052687</c:v>
                </c:pt>
                <c:pt idx="35">
                  <c:v>82.35294117647048</c:v>
                </c:pt>
                <c:pt idx="36">
                  <c:v>100</c:v>
                </c:pt>
                <c:pt idx="37">
                  <c:v>75</c:v>
                </c:pt>
                <c:pt idx="38">
                  <c:v>7.1428571428571415</c:v>
                </c:pt>
                <c:pt idx="39">
                  <c:v>0</c:v>
                </c:pt>
                <c:pt idx="40">
                  <c:v>39.024390243902438</c:v>
                </c:pt>
                <c:pt idx="41">
                  <c:v>36.363636363636324</c:v>
                </c:pt>
              </c:numCache>
            </c:numRef>
          </c:val>
        </c:ser>
        <c:ser>
          <c:idx val="3"/>
          <c:order val="3"/>
          <c:tx>
            <c:strRef>
              <c:f>'T2-Tier Child-Bar Graph by Sex'!$K$48</c:f>
              <c:strCache>
                <c:ptCount val="1"/>
                <c:pt idx="0">
                  <c:v>Tier 4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strRef>
              <c:f>'T2-Tier Child-Bar Graph by Sex'!$G$49:$G$90</c:f>
              <c:strCache>
                <c:ptCount val="42"/>
                <c:pt idx="0">
                  <c:v>Fruit, Other Than Juice (M)</c:v>
                </c:pt>
                <c:pt idx="1">
                  <c:v>Fruit, Other Than Juice (F)</c:v>
                </c:pt>
                <c:pt idx="2">
                  <c:v>Fruit, Juice (M)</c:v>
                </c:pt>
                <c:pt idx="3">
                  <c:v>Fruit, Juice (F)</c:v>
                </c:pt>
                <c:pt idx="4">
                  <c:v>Vegetables, Dark Green (M)</c:v>
                </c:pt>
                <c:pt idx="5">
                  <c:v>Vegetables, Dark Green (F)</c:v>
                </c:pt>
                <c:pt idx="6">
                  <c:v>Vegetables, Deep Yellow or Orange (M)</c:v>
                </c:pt>
                <c:pt idx="7">
                  <c:v>Vegetables, Deep Yellow or Orange (F)</c:v>
                </c:pt>
                <c:pt idx="8">
                  <c:v>Vegetables, Potatoes (M)</c:v>
                </c:pt>
                <c:pt idx="9">
                  <c:v>Vegetables, Potatoes (F)</c:v>
                </c:pt>
                <c:pt idx="10">
                  <c:v>Vegetables, Other (M)</c:v>
                </c:pt>
                <c:pt idx="11">
                  <c:v>Vegetables, Other (F)</c:v>
                </c:pt>
                <c:pt idx="12">
                  <c:v>Vegetables, Juice and Cocktail (M)</c:v>
                </c:pt>
                <c:pt idx="13">
                  <c:v>Vegetables, Juice and Cocktail (F)</c:v>
                </c:pt>
                <c:pt idx="14">
                  <c:v>Grain Products, Whole Grain (M)</c:v>
                </c:pt>
                <c:pt idx="15">
                  <c:v>Grain Products, Whole Grain (F)</c:v>
                </c:pt>
                <c:pt idx="16">
                  <c:v>Grain Products, Non Whole Grain, Enriched (M)</c:v>
                </c:pt>
                <c:pt idx="17">
                  <c:v>Grain Products, Non Whole Grain, Enriched (F)</c:v>
                </c:pt>
                <c:pt idx="18">
                  <c:v>Grain Products, Non Whole Grain, Not Enriched D(M)</c:v>
                </c:pt>
                <c:pt idx="19">
                  <c:v>Grain Products, Non Whole Grain, Not Enriched (F)</c:v>
                </c:pt>
                <c:pt idx="20">
                  <c:v>Fluid Milk &amp; Fortified Soy-Based Beverages (M)</c:v>
                </c:pt>
                <c:pt idx="21">
                  <c:v>Fluid Milk &amp; Fortified Soy-Based Beverages (F)</c:v>
                </c:pt>
                <c:pt idx="22">
                  <c:v>Other Milk Alternatives (M)</c:v>
                </c:pt>
                <c:pt idx="23">
                  <c:v>Other Milk Alternatives (F)</c:v>
                </c:pt>
                <c:pt idx="24">
                  <c:v>Beef, Game, &amp; Organ Meats (M)</c:v>
                </c:pt>
                <c:pt idx="25">
                  <c:v>Beef, Game, &amp; Organ Meats (F)</c:v>
                </c:pt>
                <c:pt idx="26">
                  <c:v>Other Meats (M)</c:v>
                </c:pt>
                <c:pt idx="27">
                  <c:v>Other Meats (F)</c:v>
                </c:pt>
                <c:pt idx="28">
                  <c:v>Poultry (M)</c:v>
                </c:pt>
                <c:pt idx="29">
                  <c:v>Poultry (F)</c:v>
                </c:pt>
                <c:pt idx="30">
                  <c:v>Fish (M)</c:v>
                </c:pt>
                <c:pt idx="31">
                  <c:v>Fish (F)</c:v>
                </c:pt>
                <c:pt idx="32">
                  <c:v>Shellfish (M)</c:v>
                </c:pt>
                <c:pt idx="33">
                  <c:v>Shellfish (F)</c:v>
                </c:pt>
                <c:pt idx="34">
                  <c:v>Legumes (M)</c:v>
                </c:pt>
                <c:pt idx="35">
                  <c:v>Legumes (F)</c:v>
                </c:pt>
                <c:pt idx="36">
                  <c:v>Nuts &amp; Seeds (M)</c:v>
                </c:pt>
                <c:pt idx="37">
                  <c:v>Nuts &amp; Seeds (F)</c:v>
                </c:pt>
                <c:pt idx="38">
                  <c:v>Eggs (M)</c:v>
                </c:pt>
                <c:pt idx="39">
                  <c:v>Eggs (F)</c:v>
                </c:pt>
                <c:pt idx="40">
                  <c:v>Processed Meats (M)</c:v>
                </c:pt>
                <c:pt idx="41">
                  <c:v>Processed Meats (F)</c:v>
                </c:pt>
              </c:strCache>
            </c:strRef>
          </c:cat>
          <c:val>
            <c:numRef>
              <c:f>'T2-Tier Child-Bar Graph by Sex'!$K$49:$K$90</c:f>
              <c:numCache>
                <c:formatCode>0.00</c:formatCode>
                <c:ptCount val="4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0.506329113924053</c:v>
                </c:pt>
                <c:pt idx="9">
                  <c:v>37.33333333333333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2.745098039215685</c:v>
                </c:pt>
                <c:pt idx="15">
                  <c:v>18.823529411764696</c:v>
                </c:pt>
                <c:pt idx="16">
                  <c:v>17.221135029354208</c:v>
                </c:pt>
                <c:pt idx="17">
                  <c:v>18.164062500000004</c:v>
                </c:pt>
                <c:pt idx="18">
                  <c:v>18.571428571428573</c:v>
                </c:pt>
                <c:pt idx="19">
                  <c:v>21.518987341772153</c:v>
                </c:pt>
                <c:pt idx="20">
                  <c:v>1.9867549668874185</c:v>
                </c:pt>
                <c:pt idx="21">
                  <c:v>1.4598540145985399</c:v>
                </c:pt>
                <c:pt idx="22">
                  <c:v>15.53398058252427</c:v>
                </c:pt>
                <c:pt idx="23">
                  <c:v>16.363636363636349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7.307692307692307</c:v>
                </c:pt>
                <c:pt idx="29">
                  <c:v>18.75</c:v>
                </c:pt>
                <c:pt idx="30">
                  <c:v>0</c:v>
                </c:pt>
                <c:pt idx="31">
                  <c:v>22.2222222222222</c:v>
                </c:pt>
                <c:pt idx="32">
                  <c:v>0</c:v>
                </c:pt>
                <c:pt idx="33">
                  <c:v>0</c:v>
                </c:pt>
                <c:pt idx="34">
                  <c:v>5.2631578947368416</c:v>
                </c:pt>
                <c:pt idx="35">
                  <c:v>5.8823529411764675</c:v>
                </c:pt>
                <c:pt idx="36">
                  <c:v>0</c:v>
                </c:pt>
                <c:pt idx="37">
                  <c:v>25</c:v>
                </c:pt>
                <c:pt idx="38">
                  <c:v>0</c:v>
                </c:pt>
                <c:pt idx="39">
                  <c:v>0</c:v>
                </c:pt>
                <c:pt idx="40">
                  <c:v>58.536585365853654</c:v>
                </c:pt>
                <c:pt idx="41">
                  <c:v>57.57575757575755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4501632"/>
        <c:axId val="82650240"/>
      </c:barChart>
      <c:catAx>
        <c:axId val="2450163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2650240"/>
        <c:crosses val="autoZero"/>
        <c:auto val="1"/>
        <c:lblAlgn val="ctr"/>
        <c:lblOffset val="100"/>
        <c:tickLblSkip val="1"/>
        <c:noMultiLvlLbl val="0"/>
      </c:catAx>
      <c:valAx>
        <c:axId val="82650240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2450163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100" baseline="0"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T2-Tier Child-Bar Graph by Sex'!$H$95</c:f>
              <c:strCache>
                <c:ptCount val="1"/>
                <c:pt idx="0">
                  <c:v>Tier 1</c:v>
                </c:pt>
              </c:strCache>
            </c:strRef>
          </c:tx>
          <c:spPr>
            <a:solidFill>
              <a:srgbClr val="00B050"/>
            </a:solidFill>
            <a:ln>
              <a:solidFill>
                <a:srgbClr val="00B050"/>
              </a:solidFill>
            </a:ln>
          </c:spPr>
          <c:invertIfNegative val="0"/>
          <c:cat>
            <c:strRef>
              <c:f>'T2-Tier Child-Bar Graph by Sex'!$G$96:$G$137</c:f>
              <c:strCache>
                <c:ptCount val="42"/>
                <c:pt idx="0">
                  <c:v>Fruit, Other Than Juice (M)</c:v>
                </c:pt>
                <c:pt idx="1">
                  <c:v>Fruit, Other Than Juice (F)</c:v>
                </c:pt>
                <c:pt idx="2">
                  <c:v>Fruit, Juice (M)</c:v>
                </c:pt>
                <c:pt idx="3">
                  <c:v>Fruit, Juice (F)</c:v>
                </c:pt>
                <c:pt idx="4">
                  <c:v>Vegetables, Dark Green (M)</c:v>
                </c:pt>
                <c:pt idx="5">
                  <c:v>Vegetables, Dark Green (F)</c:v>
                </c:pt>
                <c:pt idx="6">
                  <c:v>Vegetables, Deep Yellow or Orange (M)</c:v>
                </c:pt>
                <c:pt idx="7">
                  <c:v>Vegetables, Deep Yellow or Orange (F)</c:v>
                </c:pt>
                <c:pt idx="8">
                  <c:v>Vegetables, Potatoes (M)</c:v>
                </c:pt>
                <c:pt idx="9">
                  <c:v>Vegetables, Potatoes (F)</c:v>
                </c:pt>
                <c:pt idx="10">
                  <c:v>Vegetables, Other (M)</c:v>
                </c:pt>
                <c:pt idx="11">
                  <c:v>Vegetables, Other (F)</c:v>
                </c:pt>
                <c:pt idx="12">
                  <c:v>Vegetables, Juice and Cocktail (M)</c:v>
                </c:pt>
                <c:pt idx="13">
                  <c:v>Vegetables, Juice and Cocktail (F)</c:v>
                </c:pt>
                <c:pt idx="14">
                  <c:v>Grain Products, Whole Grain (M)</c:v>
                </c:pt>
                <c:pt idx="15">
                  <c:v>Grain Products, Whole Grain (F)</c:v>
                </c:pt>
                <c:pt idx="16">
                  <c:v>Grain Products, Non Whole Grain, Enriched (M)</c:v>
                </c:pt>
                <c:pt idx="17">
                  <c:v>Grain Products, Non Whole Grain, Enriched (F)</c:v>
                </c:pt>
                <c:pt idx="18">
                  <c:v>Grain Products, Non Whole Grain, Not Enriched (M)</c:v>
                </c:pt>
                <c:pt idx="19">
                  <c:v>Grain Products, Non Whole Grain, Not Enriched (F)</c:v>
                </c:pt>
                <c:pt idx="20">
                  <c:v>Fluid Milk &amp; Fortified Soy-Based Beverages (M)</c:v>
                </c:pt>
                <c:pt idx="21">
                  <c:v>Fluid Milk &amp; Fortified Soy-Based Beverages (F)</c:v>
                </c:pt>
                <c:pt idx="22">
                  <c:v>Other Milk Alternatives (M)</c:v>
                </c:pt>
                <c:pt idx="23">
                  <c:v>Other Milk Alternatives (F)</c:v>
                </c:pt>
                <c:pt idx="24">
                  <c:v>Beef, Game, &amp; Organ Meats (M)</c:v>
                </c:pt>
                <c:pt idx="25">
                  <c:v>Beef, Game, &amp; Organ Meats (F)</c:v>
                </c:pt>
                <c:pt idx="26">
                  <c:v>Other Meats (M)</c:v>
                </c:pt>
                <c:pt idx="27">
                  <c:v>Other Meats (F)</c:v>
                </c:pt>
                <c:pt idx="28">
                  <c:v>Poultry (M)</c:v>
                </c:pt>
                <c:pt idx="29">
                  <c:v>Poultry (F)</c:v>
                </c:pt>
                <c:pt idx="30">
                  <c:v>Fish (M)</c:v>
                </c:pt>
                <c:pt idx="31">
                  <c:v>Fish (F)</c:v>
                </c:pt>
                <c:pt idx="32">
                  <c:v>Shellfish (M)</c:v>
                </c:pt>
                <c:pt idx="33">
                  <c:v>Shellfish (F)</c:v>
                </c:pt>
                <c:pt idx="34">
                  <c:v>Legumes (M)</c:v>
                </c:pt>
                <c:pt idx="35">
                  <c:v>Legumes (F)</c:v>
                </c:pt>
                <c:pt idx="36">
                  <c:v>Nuts &amp; Seeds (M)</c:v>
                </c:pt>
                <c:pt idx="37">
                  <c:v>Nuts &amp; Seeds (F)</c:v>
                </c:pt>
                <c:pt idx="38">
                  <c:v>Eggs (M)</c:v>
                </c:pt>
                <c:pt idx="39">
                  <c:v>Eggs (F)</c:v>
                </c:pt>
                <c:pt idx="40">
                  <c:v>Processed Meats (M)</c:v>
                </c:pt>
                <c:pt idx="41">
                  <c:v>Processed Meats (F)</c:v>
                </c:pt>
              </c:strCache>
            </c:strRef>
          </c:cat>
          <c:val>
            <c:numRef>
              <c:f>'T2-Tier Child-Bar Graph by Sex'!$H$96:$H$137</c:f>
              <c:numCache>
                <c:formatCode>0.00</c:formatCode>
                <c:ptCount val="42"/>
                <c:pt idx="0">
                  <c:v>96.05263157894737</c:v>
                </c:pt>
                <c:pt idx="1">
                  <c:v>96.153846153846075</c:v>
                </c:pt>
                <c:pt idx="2">
                  <c:v>0</c:v>
                </c:pt>
                <c:pt idx="3">
                  <c:v>0</c:v>
                </c:pt>
                <c:pt idx="4">
                  <c:v>95.238095238095212</c:v>
                </c:pt>
                <c:pt idx="5">
                  <c:v>91.666666666666671</c:v>
                </c:pt>
                <c:pt idx="6">
                  <c:v>100</c:v>
                </c:pt>
                <c:pt idx="7">
                  <c:v>100</c:v>
                </c:pt>
                <c:pt idx="8">
                  <c:v>30.851063829787233</c:v>
                </c:pt>
                <c:pt idx="9">
                  <c:v>31.325301204819279</c:v>
                </c:pt>
                <c:pt idx="10">
                  <c:v>79.411764705882405</c:v>
                </c:pt>
                <c:pt idx="11">
                  <c:v>84.126984126984027</c:v>
                </c:pt>
                <c:pt idx="12">
                  <c:v>0</c:v>
                </c:pt>
                <c:pt idx="13">
                  <c:v>0</c:v>
                </c:pt>
                <c:pt idx="14">
                  <c:v>9.7826086956521685</c:v>
                </c:pt>
                <c:pt idx="15">
                  <c:v>10.389610389610397</c:v>
                </c:pt>
                <c:pt idx="16">
                  <c:v>24.898785425101213</c:v>
                </c:pt>
                <c:pt idx="17">
                  <c:v>27.47035573122529</c:v>
                </c:pt>
                <c:pt idx="18">
                  <c:v>0</c:v>
                </c:pt>
                <c:pt idx="19">
                  <c:v>0</c:v>
                </c:pt>
                <c:pt idx="20">
                  <c:v>27.999999999999989</c:v>
                </c:pt>
                <c:pt idx="21">
                  <c:v>32.456140350877192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2.6315789473684208</c:v>
                </c:pt>
                <c:pt idx="26">
                  <c:v>0</c:v>
                </c:pt>
                <c:pt idx="27">
                  <c:v>0</c:v>
                </c:pt>
                <c:pt idx="28">
                  <c:v>21.052631578947341</c:v>
                </c:pt>
                <c:pt idx="29">
                  <c:v>22.641509433962256</c:v>
                </c:pt>
                <c:pt idx="30">
                  <c:v>42.857142857142833</c:v>
                </c:pt>
                <c:pt idx="31">
                  <c:v>42.857142857142833</c:v>
                </c:pt>
                <c:pt idx="32">
                  <c:v>0</c:v>
                </c:pt>
                <c:pt idx="33">
                  <c:v>0</c:v>
                </c:pt>
                <c:pt idx="34">
                  <c:v>7.6923076923076925</c:v>
                </c:pt>
                <c:pt idx="35">
                  <c:v>12.5</c:v>
                </c:pt>
                <c:pt idx="36">
                  <c:v>0</c:v>
                </c:pt>
                <c:pt idx="37">
                  <c:v>16.666666666666664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</c:numCache>
            </c:numRef>
          </c:val>
        </c:ser>
        <c:ser>
          <c:idx val="1"/>
          <c:order val="1"/>
          <c:tx>
            <c:strRef>
              <c:f>'T2-Tier Child-Bar Graph by Sex'!$I$95</c:f>
              <c:strCache>
                <c:ptCount val="1"/>
                <c:pt idx="0">
                  <c:v>Tier 2</c:v>
                </c:pt>
              </c:strCache>
            </c:strRef>
          </c:tx>
          <c:spPr>
            <a:solidFill>
              <a:srgbClr val="0070C0"/>
            </a:solidFill>
            <a:ln>
              <a:solidFill>
                <a:srgbClr val="0070C0"/>
              </a:solidFill>
            </a:ln>
          </c:spPr>
          <c:invertIfNegative val="0"/>
          <c:cat>
            <c:strRef>
              <c:f>'T2-Tier Child-Bar Graph by Sex'!$G$96:$G$137</c:f>
              <c:strCache>
                <c:ptCount val="42"/>
                <c:pt idx="0">
                  <c:v>Fruit, Other Than Juice (M)</c:v>
                </c:pt>
                <c:pt idx="1">
                  <c:v>Fruit, Other Than Juice (F)</c:v>
                </c:pt>
                <c:pt idx="2">
                  <c:v>Fruit, Juice (M)</c:v>
                </c:pt>
                <c:pt idx="3">
                  <c:v>Fruit, Juice (F)</c:v>
                </c:pt>
                <c:pt idx="4">
                  <c:v>Vegetables, Dark Green (M)</c:v>
                </c:pt>
                <c:pt idx="5">
                  <c:v>Vegetables, Dark Green (F)</c:v>
                </c:pt>
                <c:pt idx="6">
                  <c:v>Vegetables, Deep Yellow or Orange (M)</c:v>
                </c:pt>
                <c:pt idx="7">
                  <c:v>Vegetables, Deep Yellow or Orange (F)</c:v>
                </c:pt>
                <c:pt idx="8">
                  <c:v>Vegetables, Potatoes (M)</c:v>
                </c:pt>
                <c:pt idx="9">
                  <c:v>Vegetables, Potatoes (F)</c:v>
                </c:pt>
                <c:pt idx="10">
                  <c:v>Vegetables, Other (M)</c:v>
                </c:pt>
                <c:pt idx="11">
                  <c:v>Vegetables, Other (F)</c:v>
                </c:pt>
                <c:pt idx="12">
                  <c:v>Vegetables, Juice and Cocktail (M)</c:v>
                </c:pt>
                <c:pt idx="13">
                  <c:v>Vegetables, Juice and Cocktail (F)</c:v>
                </c:pt>
                <c:pt idx="14">
                  <c:v>Grain Products, Whole Grain (M)</c:v>
                </c:pt>
                <c:pt idx="15">
                  <c:v>Grain Products, Whole Grain (F)</c:v>
                </c:pt>
                <c:pt idx="16">
                  <c:v>Grain Products, Non Whole Grain, Enriched (M)</c:v>
                </c:pt>
                <c:pt idx="17">
                  <c:v>Grain Products, Non Whole Grain, Enriched (F)</c:v>
                </c:pt>
                <c:pt idx="18">
                  <c:v>Grain Products, Non Whole Grain, Not Enriched (M)</c:v>
                </c:pt>
                <c:pt idx="19">
                  <c:v>Grain Products, Non Whole Grain, Not Enriched (F)</c:v>
                </c:pt>
                <c:pt idx="20">
                  <c:v>Fluid Milk &amp; Fortified Soy-Based Beverages (M)</c:v>
                </c:pt>
                <c:pt idx="21">
                  <c:v>Fluid Milk &amp; Fortified Soy-Based Beverages (F)</c:v>
                </c:pt>
                <c:pt idx="22">
                  <c:v>Other Milk Alternatives (M)</c:v>
                </c:pt>
                <c:pt idx="23">
                  <c:v>Other Milk Alternatives (F)</c:v>
                </c:pt>
                <c:pt idx="24">
                  <c:v>Beef, Game, &amp; Organ Meats (M)</c:v>
                </c:pt>
                <c:pt idx="25">
                  <c:v>Beef, Game, &amp; Organ Meats (F)</c:v>
                </c:pt>
                <c:pt idx="26">
                  <c:v>Other Meats (M)</c:v>
                </c:pt>
                <c:pt idx="27">
                  <c:v>Other Meats (F)</c:v>
                </c:pt>
                <c:pt idx="28">
                  <c:v>Poultry (M)</c:v>
                </c:pt>
                <c:pt idx="29">
                  <c:v>Poultry (F)</c:v>
                </c:pt>
                <c:pt idx="30">
                  <c:v>Fish (M)</c:v>
                </c:pt>
                <c:pt idx="31">
                  <c:v>Fish (F)</c:v>
                </c:pt>
                <c:pt idx="32">
                  <c:v>Shellfish (M)</c:v>
                </c:pt>
                <c:pt idx="33">
                  <c:v>Shellfish (F)</c:v>
                </c:pt>
                <c:pt idx="34">
                  <c:v>Legumes (M)</c:v>
                </c:pt>
                <c:pt idx="35">
                  <c:v>Legumes (F)</c:v>
                </c:pt>
                <c:pt idx="36">
                  <c:v>Nuts &amp; Seeds (M)</c:v>
                </c:pt>
                <c:pt idx="37">
                  <c:v>Nuts &amp; Seeds (F)</c:v>
                </c:pt>
                <c:pt idx="38">
                  <c:v>Eggs (M)</c:v>
                </c:pt>
                <c:pt idx="39">
                  <c:v>Eggs (F)</c:v>
                </c:pt>
                <c:pt idx="40">
                  <c:v>Processed Meats (M)</c:v>
                </c:pt>
                <c:pt idx="41">
                  <c:v>Processed Meats (F)</c:v>
                </c:pt>
              </c:strCache>
            </c:strRef>
          </c:cat>
          <c:val>
            <c:numRef>
              <c:f>'T2-Tier Child-Bar Graph by Sex'!$I$96:$I$137</c:f>
              <c:numCache>
                <c:formatCode>0.00</c:formatCode>
                <c:ptCount val="42"/>
                <c:pt idx="0">
                  <c:v>3.9473684210526314</c:v>
                </c:pt>
                <c:pt idx="1">
                  <c:v>2.8846153846153837</c:v>
                </c:pt>
                <c:pt idx="2">
                  <c:v>96.666666666666671</c:v>
                </c:pt>
                <c:pt idx="3">
                  <c:v>96.153846153846075</c:v>
                </c:pt>
                <c:pt idx="4">
                  <c:v>4.7619047619047619</c:v>
                </c:pt>
                <c:pt idx="5">
                  <c:v>8.3333333333333357</c:v>
                </c:pt>
                <c:pt idx="6">
                  <c:v>0</c:v>
                </c:pt>
                <c:pt idx="7">
                  <c:v>0</c:v>
                </c:pt>
                <c:pt idx="8">
                  <c:v>7.4468085106382977</c:v>
                </c:pt>
                <c:pt idx="9">
                  <c:v>4.819277108433738</c:v>
                </c:pt>
                <c:pt idx="10">
                  <c:v>10.784313725490186</c:v>
                </c:pt>
                <c:pt idx="11">
                  <c:v>9.5238095238095237</c:v>
                </c:pt>
                <c:pt idx="12">
                  <c:v>20</c:v>
                </c:pt>
                <c:pt idx="13">
                  <c:v>0</c:v>
                </c:pt>
                <c:pt idx="14">
                  <c:v>55.434782608695635</c:v>
                </c:pt>
                <c:pt idx="15">
                  <c:v>61.038961038961062</c:v>
                </c:pt>
                <c:pt idx="16">
                  <c:v>47.975708502024311</c:v>
                </c:pt>
                <c:pt idx="17">
                  <c:v>40.513833992094867</c:v>
                </c:pt>
                <c:pt idx="18">
                  <c:v>69.73684210526315</c:v>
                </c:pt>
                <c:pt idx="19">
                  <c:v>59.420289855072419</c:v>
                </c:pt>
                <c:pt idx="20">
                  <c:v>55.20000000000001</c:v>
                </c:pt>
                <c:pt idx="21">
                  <c:v>43.859649122806992</c:v>
                </c:pt>
                <c:pt idx="22">
                  <c:v>3.5294117647058818</c:v>
                </c:pt>
                <c:pt idx="23">
                  <c:v>2.9411764705882337</c:v>
                </c:pt>
                <c:pt idx="24">
                  <c:v>12.903225806451612</c:v>
                </c:pt>
                <c:pt idx="25">
                  <c:v>13.157894736842104</c:v>
                </c:pt>
                <c:pt idx="26">
                  <c:v>0</c:v>
                </c:pt>
                <c:pt idx="27">
                  <c:v>7.6923076923076925</c:v>
                </c:pt>
                <c:pt idx="28">
                  <c:v>28.0701754385965</c:v>
                </c:pt>
                <c:pt idx="29">
                  <c:v>22.641509433962256</c:v>
                </c:pt>
                <c:pt idx="30">
                  <c:v>42.857142857142833</c:v>
                </c:pt>
                <c:pt idx="31">
                  <c:v>42.857142857142833</c:v>
                </c:pt>
                <c:pt idx="32">
                  <c:v>50</c:v>
                </c:pt>
                <c:pt idx="33">
                  <c:v>50</c:v>
                </c:pt>
                <c:pt idx="34">
                  <c:v>0</c:v>
                </c:pt>
                <c:pt idx="35">
                  <c:v>6.25</c:v>
                </c:pt>
                <c:pt idx="36">
                  <c:v>0</c:v>
                </c:pt>
                <c:pt idx="37">
                  <c:v>16.666666666666664</c:v>
                </c:pt>
                <c:pt idx="38">
                  <c:v>100</c:v>
                </c:pt>
                <c:pt idx="39">
                  <c:v>91.666666666666671</c:v>
                </c:pt>
                <c:pt idx="40">
                  <c:v>4.7619047619047628</c:v>
                </c:pt>
                <c:pt idx="41">
                  <c:v>6.6666666666666652</c:v>
                </c:pt>
              </c:numCache>
            </c:numRef>
          </c:val>
        </c:ser>
        <c:ser>
          <c:idx val="2"/>
          <c:order val="2"/>
          <c:tx>
            <c:strRef>
              <c:f>'T2-Tier Child-Bar Graph by Sex'!$J$95</c:f>
              <c:strCache>
                <c:ptCount val="1"/>
                <c:pt idx="0">
                  <c:v>Tier 3</c:v>
                </c:pt>
              </c:strCache>
            </c:strRef>
          </c:tx>
          <c:spPr>
            <a:solidFill>
              <a:srgbClr val="FFC000"/>
            </a:solidFill>
            <a:ln>
              <a:solidFill>
                <a:srgbClr val="FFC000"/>
              </a:solidFill>
            </a:ln>
          </c:spPr>
          <c:invertIfNegative val="0"/>
          <c:cat>
            <c:strRef>
              <c:f>'T2-Tier Child-Bar Graph by Sex'!$G$96:$G$137</c:f>
              <c:strCache>
                <c:ptCount val="42"/>
                <c:pt idx="0">
                  <c:v>Fruit, Other Than Juice (M)</c:v>
                </c:pt>
                <c:pt idx="1">
                  <c:v>Fruit, Other Than Juice (F)</c:v>
                </c:pt>
                <c:pt idx="2">
                  <c:v>Fruit, Juice (M)</c:v>
                </c:pt>
                <c:pt idx="3">
                  <c:v>Fruit, Juice (F)</c:v>
                </c:pt>
                <c:pt idx="4">
                  <c:v>Vegetables, Dark Green (M)</c:v>
                </c:pt>
                <c:pt idx="5">
                  <c:v>Vegetables, Dark Green (F)</c:v>
                </c:pt>
                <c:pt idx="6">
                  <c:v>Vegetables, Deep Yellow or Orange (M)</c:v>
                </c:pt>
                <c:pt idx="7">
                  <c:v>Vegetables, Deep Yellow or Orange (F)</c:v>
                </c:pt>
                <c:pt idx="8">
                  <c:v>Vegetables, Potatoes (M)</c:v>
                </c:pt>
                <c:pt idx="9">
                  <c:v>Vegetables, Potatoes (F)</c:v>
                </c:pt>
                <c:pt idx="10">
                  <c:v>Vegetables, Other (M)</c:v>
                </c:pt>
                <c:pt idx="11">
                  <c:v>Vegetables, Other (F)</c:v>
                </c:pt>
                <c:pt idx="12">
                  <c:v>Vegetables, Juice and Cocktail (M)</c:v>
                </c:pt>
                <c:pt idx="13">
                  <c:v>Vegetables, Juice and Cocktail (F)</c:v>
                </c:pt>
                <c:pt idx="14">
                  <c:v>Grain Products, Whole Grain (M)</c:v>
                </c:pt>
                <c:pt idx="15">
                  <c:v>Grain Products, Whole Grain (F)</c:v>
                </c:pt>
                <c:pt idx="16">
                  <c:v>Grain Products, Non Whole Grain, Enriched (M)</c:v>
                </c:pt>
                <c:pt idx="17">
                  <c:v>Grain Products, Non Whole Grain, Enriched (F)</c:v>
                </c:pt>
                <c:pt idx="18">
                  <c:v>Grain Products, Non Whole Grain, Not Enriched (M)</c:v>
                </c:pt>
                <c:pt idx="19">
                  <c:v>Grain Products, Non Whole Grain, Not Enriched (F)</c:v>
                </c:pt>
                <c:pt idx="20">
                  <c:v>Fluid Milk &amp; Fortified Soy-Based Beverages (M)</c:v>
                </c:pt>
                <c:pt idx="21">
                  <c:v>Fluid Milk &amp; Fortified Soy-Based Beverages (F)</c:v>
                </c:pt>
                <c:pt idx="22">
                  <c:v>Other Milk Alternatives (M)</c:v>
                </c:pt>
                <c:pt idx="23">
                  <c:v>Other Milk Alternatives (F)</c:v>
                </c:pt>
                <c:pt idx="24">
                  <c:v>Beef, Game, &amp; Organ Meats (M)</c:v>
                </c:pt>
                <c:pt idx="25">
                  <c:v>Beef, Game, &amp; Organ Meats (F)</c:v>
                </c:pt>
                <c:pt idx="26">
                  <c:v>Other Meats (M)</c:v>
                </c:pt>
                <c:pt idx="27">
                  <c:v>Other Meats (F)</c:v>
                </c:pt>
                <c:pt idx="28">
                  <c:v>Poultry (M)</c:v>
                </c:pt>
                <c:pt idx="29">
                  <c:v>Poultry (F)</c:v>
                </c:pt>
                <c:pt idx="30">
                  <c:v>Fish (M)</c:v>
                </c:pt>
                <c:pt idx="31">
                  <c:v>Fish (F)</c:v>
                </c:pt>
                <c:pt idx="32">
                  <c:v>Shellfish (M)</c:v>
                </c:pt>
                <c:pt idx="33">
                  <c:v>Shellfish (F)</c:v>
                </c:pt>
                <c:pt idx="34">
                  <c:v>Legumes (M)</c:v>
                </c:pt>
                <c:pt idx="35">
                  <c:v>Legumes (F)</c:v>
                </c:pt>
                <c:pt idx="36">
                  <c:v>Nuts &amp; Seeds (M)</c:v>
                </c:pt>
                <c:pt idx="37">
                  <c:v>Nuts &amp; Seeds (F)</c:v>
                </c:pt>
                <c:pt idx="38">
                  <c:v>Eggs (M)</c:v>
                </c:pt>
                <c:pt idx="39">
                  <c:v>Eggs (F)</c:v>
                </c:pt>
                <c:pt idx="40">
                  <c:v>Processed Meats (M)</c:v>
                </c:pt>
                <c:pt idx="41">
                  <c:v>Processed Meats (F)</c:v>
                </c:pt>
              </c:strCache>
            </c:strRef>
          </c:cat>
          <c:val>
            <c:numRef>
              <c:f>'T2-Tier Child-Bar Graph by Sex'!$J$96:$J$137</c:f>
              <c:numCache>
                <c:formatCode>0.00</c:formatCode>
                <c:ptCount val="42"/>
                <c:pt idx="0">
                  <c:v>0</c:v>
                </c:pt>
                <c:pt idx="1">
                  <c:v>0.96153846153846168</c:v>
                </c:pt>
                <c:pt idx="2">
                  <c:v>3.3333333333333335</c:v>
                </c:pt>
                <c:pt idx="3">
                  <c:v>3.8461538461538463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1.276595744680851</c:v>
                </c:pt>
                <c:pt idx="9">
                  <c:v>25.301204819277107</c:v>
                </c:pt>
                <c:pt idx="10">
                  <c:v>8.8235294117647047</c:v>
                </c:pt>
                <c:pt idx="11">
                  <c:v>6.3492063492063489</c:v>
                </c:pt>
                <c:pt idx="12">
                  <c:v>80</c:v>
                </c:pt>
                <c:pt idx="13">
                  <c:v>100</c:v>
                </c:pt>
                <c:pt idx="14">
                  <c:v>23.91304347826086</c:v>
                </c:pt>
                <c:pt idx="15">
                  <c:v>14.285714285714294</c:v>
                </c:pt>
                <c:pt idx="16">
                  <c:v>14.574898785425098</c:v>
                </c:pt>
                <c:pt idx="17">
                  <c:v>15.217391304347823</c:v>
                </c:pt>
                <c:pt idx="18">
                  <c:v>10.526315789473678</c:v>
                </c:pt>
                <c:pt idx="19">
                  <c:v>20.289855072463769</c:v>
                </c:pt>
                <c:pt idx="20">
                  <c:v>13.600000000000001</c:v>
                </c:pt>
                <c:pt idx="21">
                  <c:v>21.929824561403507</c:v>
                </c:pt>
                <c:pt idx="22">
                  <c:v>72.941176470588232</c:v>
                </c:pt>
                <c:pt idx="23">
                  <c:v>78.431372549019613</c:v>
                </c:pt>
                <c:pt idx="24">
                  <c:v>87.096774193548356</c:v>
                </c:pt>
                <c:pt idx="25">
                  <c:v>84.210526315789451</c:v>
                </c:pt>
                <c:pt idx="26">
                  <c:v>100</c:v>
                </c:pt>
                <c:pt idx="27">
                  <c:v>92.307692307692278</c:v>
                </c:pt>
                <c:pt idx="28">
                  <c:v>43.859649122806992</c:v>
                </c:pt>
                <c:pt idx="29">
                  <c:v>39.622641509433954</c:v>
                </c:pt>
                <c:pt idx="30">
                  <c:v>0</c:v>
                </c:pt>
                <c:pt idx="31">
                  <c:v>0</c:v>
                </c:pt>
                <c:pt idx="32">
                  <c:v>50</c:v>
                </c:pt>
                <c:pt idx="33">
                  <c:v>50</c:v>
                </c:pt>
                <c:pt idx="34">
                  <c:v>84.615384615384571</c:v>
                </c:pt>
                <c:pt idx="35">
                  <c:v>75</c:v>
                </c:pt>
                <c:pt idx="36">
                  <c:v>60</c:v>
                </c:pt>
                <c:pt idx="37">
                  <c:v>50</c:v>
                </c:pt>
                <c:pt idx="38">
                  <c:v>0</c:v>
                </c:pt>
                <c:pt idx="39">
                  <c:v>8.3333333333333357</c:v>
                </c:pt>
                <c:pt idx="40">
                  <c:v>42.857142857142833</c:v>
                </c:pt>
                <c:pt idx="41">
                  <c:v>46.666666666666622</c:v>
                </c:pt>
              </c:numCache>
            </c:numRef>
          </c:val>
        </c:ser>
        <c:ser>
          <c:idx val="3"/>
          <c:order val="3"/>
          <c:tx>
            <c:strRef>
              <c:f>'T2-Tier Child-Bar Graph by Sex'!$K$95</c:f>
              <c:strCache>
                <c:ptCount val="1"/>
                <c:pt idx="0">
                  <c:v>Tier 4</c:v>
                </c:pt>
              </c:strCache>
            </c:strRef>
          </c:tx>
          <c:spPr>
            <a:solidFill>
              <a:srgbClr val="FF0000"/>
            </a:solidFill>
            <a:ln>
              <a:solidFill>
                <a:srgbClr val="FF0000"/>
              </a:solidFill>
            </a:ln>
          </c:spPr>
          <c:invertIfNegative val="0"/>
          <c:cat>
            <c:strRef>
              <c:f>'T2-Tier Child-Bar Graph by Sex'!$G$96:$G$137</c:f>
              <c:strCache>
                <c:ptCount val="42"/>
                <c:pt idx="0">
                  <c:v>Fruit, Other Than Juice (M)</c:v>
                </c:pt>
                <c:pt idx="1">
                  <c:v>Fruit, Other Than Juice (F)</c:v>
                </c:pt>
                <c:pt idx="2">
                  <c:v>Fruit, Juice (M)</c:v>
                </c:pt>
                <c:pt idx="3">
                  <c:v>Fruit, Juice (F)</c:v>
                </c:pt>
                <c:pt idx="4">
                  <c:v>Vegetables, Dark Green (M)</c:v>
                </c:pt>
                <c:pt idx="5">
                  <c:v>Vegetables, Dark Green (F)</c:v>
                </c:pt>
                <c:pt idx="6">
                  <c:v>Vegetables, Deep Yellow or Orange (M)</c:v>
                </c:pt>
                <c:pt idx="7">
                  <c:v>Vegetables, Deep Yellow or Orange (F)</c:v>
                </c:pt>
                <c:pt idx="8">
                  <c:v>Vegetables, Potatoes (M)</c:v>
                </c:pt>
                <c:pt idx="9">
                  <c:v>Vegetables, Potatoes (F)</c:v>
                </c:pt>
                <c:pt idx="10">
                  <c:v>Vegetables, Other (M)</c:v>
                </c:pt>
                <c:pt idx="11">
                  <c:v>Vegetables, Other (F)</c:v>
                </c:pt>
                <c:pt idx="12">
                  <c:v>Vegetables, Juice and Cocktail (M)</c:v>
                </c:pt>
                <c:pt idx="13">
                  <c:v>Vegetables, Juice and Cocktail (F)</c:v>
                </c:pt>
                <c:pt idx="14">
                  <c:v>Grain Products, Whole Grain (M)</c:v>
                </c:pt>
                <c:pt idx="15">
                  <c:v>Grain Products, Whole Grain (F)</c:v>
                </c:pt>
                <c:pt idx="16">
                  <c:v>Grain Products, Non Whole Grain, Enriched (M)</c:v>
                </c:pt>
                <c:pt idx="17">
                  <c:v>Grain Products, Non Whole Grain, Enriched (F)</c:v>
                </c:pt>
                <c:pt idx="18">
                  <c:v>Grain Products, Non Whole Grain, Not Enriched (M)</c:v>
                </c:pt>
                <c:pt idx="19">
                  <c:v>Grain Products, Non Whole Grain, Not Enriched (F)</c:v>
                </c:pt>
                <c:pt idx="20">
                  <c:v>Fluid Milk &amp; Fortified Soy-Based Beverages (M)</c:v>
                </c:pt>
                <c:pt idx="21">
                  <c:v>Fluid Milk &amp; Fortified Soy-Based Beverages (F)</c:v>
                </c:pt>
                <c:pt idx="22">
                  <c:v>Other Milk Alternatives (M)</c:v>
                </c:pt>
                <c:pt idx="23">
                  <c:v>Other Milk Alternatives (F)</c:v>
                </c:pt>
                <c:pt idx="24">
                  <c:v>Beef, Game, &amp; Organ Meats (M)</c:v>
                </c:pt>
                <c:pt idx="25">
                  <c:v>Beef, Game, &amp; Organ Meats (F)</c:v>
                </c:pt>
                <c:pt idx="26">
                  <c:v>Other Meats (M)</c:v>
                </c:pt>
                <c:pt idx="27">
                  <c:v>Other Meats (F)</c:v>
                </c:pt>
                <c:pt idx="28">
                  <c:v>Poultry (M)</c:v>
                </c:pt>
                <c:pt idx="29">
                  <c:v>Poultry (F)</c:v>
                </c:pt>
                <c:pt idx="30">
                  <c:v>Fish (M)</c:v>
                </c:pt>
                <c:pt idx="31">
                  <c:v>Fish (F)</c:v>
                </c:pt>
                <c:pt idx="32">
                  <c:v>Shellfish (M)</c:v>
                </c:pt>
                <c:pt idx="33">
                  <c:v>Shellfish (F)</c:v>
                </c:pt>
                <c:pt idx="34">
                  <c:v>Legumes (M)</c:v>
                </c:pt>
                <c:pt idx="35">
                  <c:v>Legumes (F)</c:v>
                </c:pt>
                <c:pt idx="36">
                  <c:v>Nuts &amp; Seeds (M)</c:v>
                </c:pt>
                <c:pt idx="37">
                  <c:v>Nuts &amp; Seeds (F)</c:v>
                </c:pt>
                <c:pt idx="38">
                  <c:v>Eggs (M)</c:v>
                </c:pt>
                <c:pt idx="39">
                  <c:v>Eggs (F)</c:v>
                </c:pt>
                <c:pt idx="40">
                  <c:v>Processed Meats (M)</c:v>
                </c:pt>
                <c:pt idx="41">
                  <c:v>Processed Meats (F)</c:v>
                </c:pt>
              </c:strCache>
            </c:strRef>
          </c:cat>
          <c:val>
            <c:numRef>
              <c:f>'T2-Tier Child-Bar Graph by Sex'!$K$96:$K$137</c:f>
              <c:numCache>
                <c:formatCode>0.00</c:formatCode>
                <c:ptCount val="42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40.425531914893611</c:v>
                </c:pt>
                <c:pt idx="9">
                  <c:v>38.554216867469876</c:v>
                </c:pt>
                <c:pt idx="10">
                  <c:v>0.980392156862744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10.869565217391315</c:v>
                </c:pt>
                <c:pt idx="15">
                  <c:v>14.285714285714294</c:v>
                </c:pt>
                <c:pt idx="16">
                  <c:v>12.550607287449402</c:v>
                </c:pt>
                <c:pt idx="17">
                  <c:v>16.798418972332009</c:v>
                </c:pt>
                <c:pt idx="18">
                  <c:v>19.736842105263147</c:v>
                </c:pt>
                <c:pt idx="19">
                  <c:v>20.289855072463769</c:v>
                </c:pt>
                <c:pt idx="20">
                  <c:v>3.2</c:v>
                </c:pt>
                <c:pt idx="21">
                  <c:v>1.7543859649122819</c:v>
                </c:pt>
                <c:pt idx="22">
                  <c:v>23.52941176470588</c:v>
                </c:pt>
                <c:pt idx="23">
                  <c:v>18.627450980392158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7.0175438596491215</c:v>
                </c:pt>
                <c:pt idx="29">
                  <c:v>15.094339622641511</c:v>
                </c:pt>
                <c:pt idx="30">
                  <c:v>14.285714285714294</c:v>
                </c:pt>
                <c:pt idx="31">
                  <c:v>14.285714285714294</c:v>
                </c:pt>
                <c:pt idx="32">
                  <c:v>0</c:v>
                </c:pt>
                <c:pt idx="33">
                  <c:v>0</c:v>
                </c:pt>
                <c:pt idx="34">
                  <c:v>7.6923076923076925</c:v>
                </c:pt>
                <c:pt idx="35">
                  <c:v>6.25</c:v>
                </c:pt>
                <c:pt idx="36">
                  <c:v>40</c:v>
                </c:pt>
                <c:pt idx="37">
                  <c:v>16.666666666666664</c:v>
                </c:pt>
                <c:pt idx="38">
                  <c:v>0</c:v>
                </c:pt>
                <c:pt idx="39">
                  <c:v>0</c:v>
                </c:pt>
                <c:pt idx="40">
                  <c:v>52.380952380952387</c:v>
                </c:pt>
                <c:pt idx="41">
                  <c:v>46.66666666666662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2576512"/>
        <c:axId val="82578048"/>
      </c:barChart>
      <c:catAx>
        <c:axId val="82576512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sz="10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82578048"/>
        <c:crosses val="autoZero"/>
        <c:auto val="1"/>
        <c:lblAlgn val="ctr"/>
        <c:lblOffset val="100"/>
        <c:tickLblSkip val="1"/>
        <c:noMultiLvlLbl val="0"/>
      </c:catAx>
      <c:valAx>
        <c:axId val="82578048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8257651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0</Pages>
  <Words>2773</Words>
  <Characters>15807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ha</dc:creator>
  <cp:keywords/>
  <dc:description/>
  <cp:lastModifiedBy>Real, Francis Frank</cp:lastModifiedBy>
  <cp:revision>24</cp:revision>
  <dcterms:created xsi:type="dcterms:W3CDTF">2016-01-03T07:00:00Z</dcterms:created>
  <dcterms:modified xsi:type="dcterms:W3CDTF">2016-05-05T11:30:00Z</dcterms:modified>
</cp:coreProperties>
</file>